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504A0" w14:textId="353D4CC4" w:rsidR="00192F6D" w:rsidRPr="00734848" w:rsidRDefault="00192F6D" w:rsidP="004F55B2">
      <w:pPr>
        <w:tabs>
          <w:tab w:val="left" w:pos="4519"/>
        </w:tabs>
        <w:rPr>
          <w:rFonts w:asciiTheme="minorHAnsi" w:hAnsiTheme="minorHAnsi" w:cstheme="minorHAnsi"/>
          <w:b/>
        </w:rPr>
      </w:pPr>
      <w:r w:rsidRPr="00EE09D6">
        <w:rPr>
          <w:rFonts w:asciiTheme="minorHAnsi" w:hAnsiTheme="minorHAnsi" w:cstheme="minorHAnsi"/>
          <w:b/>
        </w:rPr>
        <w:t xml:space="preserve">Table 1. 7-day </w:t>
      </w:r>
      <w:r w:rsidR="00EE09D6" w:rsidRPr="00EE09D6">
        <w:rPr>
          <w:rFonts w:asciiTheme="minorHAnsi" w:hAnsiTheme="minorHAnsi" w:cstheme="minorHAnsi"/>
          <w:b/>
        </w:rPr>
        <w:t>abstinence</w:t>
      </w:r>
      <w:r w:rsidRPr="00EE09D6">
        <w:rPr>
          <w:rFonts w:asciiTheme="minorHAnsi" w:hAnsiTheme="minorHAnsi" w:cstheme="minorHAnsi"/>
          <w:b/>
        </w:rPr>
        <w:t xml:space="preserve"> at 6 months follow-up</w:t>
      </w:r>
      <w:r w:rsidR="001C42AA" w:rsidRPr="00EE09D6">
        <w:rPr>
          <w:rFonts w:asciiTheme="minorHAnsi" w:hAnsiTheme="minorHAnsi" w:cstheme="minorHAnsi"/>
          <w:b/>
        </w:rPr>
        <w:t xml:space="preserve"> unadjusted</w:t>
      </w:r>
      <w:r w:rsidRPr="00EE09D6">
        <w:rPr>
          <w:rFonts w:asciiTheme="minorHAnsi" w:hAnsiTheme="minorHAnsi" w:cstheme="minorHAnsi"/>
          <w:b/>
        </w:rPr>
        <w:t xml:space="preserve">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9"/>
        <w:gridCol w:w="1559"/>
      </w:tblGrid>
      <w:tr w:rsidR="00192F6D" w:rsidRPr="00907C1E" w14:paraId="79B3EFB3" w14:textId="77777777" w:rsidTr="004B473A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F37C9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BBC56" w14:textId="06A4F6E1" w:rsidR="00192F6D" w:rsidRPr="00907C1E" w:rsidRDefault="006616D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efficient</w:t>
            </w:r>
            <w:r w:rsidR="00192F6D">
              <w:rPr>
                <w:rFonts w:ascii="Times New Roman" w:hAnsi="Times New Roman"/>
                <w:sz w:val="20"/>
                <w:szCs w:val="20"/>
              </w:rPr>
              <w:t xml:space="preserve"> (95% CI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5106E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192F6D" w:rsidRPr="00907C1E" w14:paraId="1E1D3DA6" w14:textId="77777777" w:rsidTr="004B473A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FF9886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8AEEC6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F6EE34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2F6D" w:rsidRPr="00907C1E" w14:paraId="14CFA9E6" w14:textId="77777777" w:rsidTr="004B473A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2CD6A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F399E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241A1" w14:textId="5CAAE916" w:rsidR="00192F6D" w:rsidRPr="00907C1E" w:rsidRDefault="00E7478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83526">
              <w:rPr>
                <w:rFonts w:ascii="Times New Roman" w:hAnsi="Times New Roman"/>
                <w:sz w:val="20"/>
                <w:szCs w:val="20"/>
              </w:rPr>
              <w:t>1.27 (</w:t>
            </w:r>
            <w:r>
              <w:rPr>
                <w:rFonts w:ascii="Times New Roman" w:hAnsi="Times New Roman"/>
                <w:sz w:val="20"/>
                <w:szCs w:val="20"/>
              </w:rPr>
              <w:t>0.05-2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CB885" w14:textId="7EE71962" w:rsidR="00192F6D" w:rsidRPr="00907C1E" w:rsidRDefault="00E7478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192F6D" w:rsidRPr="00907C1E" w14:paraId="5DF66531" w14:textId="77777777" w:rsidTr="004B473A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59F63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09A11" w14:textId="20A278A9" w:rsidR="00192F6D" w:rsidRPr="00907C1E" w:rsidRDefault="00E7478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2 (-3.02- -0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356D2" w14:textId="4B28CF10" w:rsidR="00192F6D" w:rsidRPr="00907C1E" w:rsidRDefault="00E7478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</w:tbl>
    <w:p w14:paraId="2F9DCD31" w14:textId="77777777" w:rsidR="00192F6D" w:rsidRDefault="00192F6D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2878D4D9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5ABC5767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59E14E90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2DCC592F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201ACFAA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156499BF" w14:textId="77777777" w:rsidR="00EE09D6" w:rsidRDefault="00EE09D6" w:rsidP="00EE09D6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62B5D72D" w14:textId="1E7501C7" w:rsidR="00EE09D6" w:rsidRPr="001649E8" w:rsidRDefault="00EE09D6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53D58A6B" w14:textId="77777777" w:rsidR="00192F6D" w:rsidRDefault="00192F6D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422C1EDC" w14:textId="77777777" w:rsidR="00192F6D" w:rsidRPr="0012698C" w:rsidRDefault="00192F6D" w:rsidP="004F55B2">
      <w:pPr>
        <w:tabs>
          <w:tab w:val="left" w:pos="4519"/>
        </w:tabs>
        <w:rPr>
          <w:rFonts w:asciiTheme="minorHAnsi" w:hAnsiTheme="minorHAnsi"/>
          <w:sz w:val="16"/>
        </w:rPr>
      </w:pPr>
    </w:p>
    <w:p w14:paraId="31A6F99D" w14:textId="7F518196" w:rsidR="00192F6D" w:rsidRPr="00734848" w:rsidRDefault="00192F6D" w:rsidP="004F55B2">
      <w:pPr>
        <w:tabs>
          <w:tab w:val="left" w:pos="4519"/>
        </w:tabs>
        <w:rPr>
          <w:rFonts w:asciiTheme="minorHAnsi" w:hAnsiTheme="minorHAnsi" w:cstheme="minorHAnsi"/>
          <w:b/>
        </w:rPr>
      </w:pPr>
      <w:r w:rsidRPr="00EE09D6">
        <w:rPr>
          <w:rFonts w:asciiTheme="minorHAnsi" w:hAnsiTheme="minorHAnsi" w:cstheme="minorHAnsi"/>
          <w:b/>
        </w:rPr>
        <w:t xml:space="preserve">Table 2. 7-day </w:t>
      </w:r>
      <w:r w:rsidR="00EE09D6" w:rsidRPr="00EE09D6">
        <w:rPr>
          <w:rFonts w:asciiTheme="minorHAnsi" w:hAnsiTheme="minorHAnsi" w:cstheme="minorHAnsi"/>
          <w:b/>
        </w:rPr>
        <w:t>abstinence</w:t>
      </w:r>
      <w:r w:rsidRPr="00EE09D6">
        <w:rPr>
          <w:rFonts w:asciiTheme="minorHAnsi" w:hAnsiTheme="minorHAnsi" w:cstheme="minorHAnsi"/>
          <w:b/>
        </w:rPr>
        <w:t xml:space="preserve"> at 6 months follow-up</w:t>
      </w:r>
      <w:r w:rsidR="001C42AA" w:rsidRPr="00EE09D6">
        <w:rPr>
          <w:rFonts w:asciiTheme="minorHAnsi" w:hAnsiTheme="minorHAnsi" w:cstheme="minorHAnsi"/>
          <w:b/>
        </w:rPr>
        <w:t xml:space="preserve"> adjusted</w:t>
      </w:r>
      <w:r w:rsidRPr="00EE09D6">
        <w:rPr>
          <w:rFonts w:asciiTheme="minorHAnsi" w:hAnsiTheme="minorHAnsi" w:cstheme="minorHAnsi"/>
          <w:b/>
        </w:rPr>
        <w:t xml:space="preserve">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084"/>
        <w:gridCol w:w="1560"/>
      </w:tblGrid>
      <w:tr w:rsidR="00192F6D" w:rsidRPr="00907C1E" w14:paraId="2BCB53ED" w14:textId="77777777" w:rsidTr="0012698C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C2D9EB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2EFD10" w14:textId="546A31BD" w:rsidR="00192F6D" w:rsidRPr="00907C1E" w:rsidRDefault="006616D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efficient</w:t>
            </w:r>
            <w:r w:rsidR="00192F6D">
              <w:rPr>
                <w:rFonts w:ascii="Times New Roman" w:hAnsi="Times New Roman"/>
                <w:sz w:val="20"/>
                <w:szCs w:val="20"/>
              </w:rPr>
              <w:t xml:space="preserve"> (95% CI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F2FD9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192F6D" w:rsidRPr="00907C1E" w14:paraId="203A52A1" w14:textId="77777777" w:rsidTr="0012698C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5F7880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9E9255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607376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2F6D" w:rsidRPr="00907C1E" w14:paraId="2F7DBCCB" w14:textId="77777777" w:rsidTr="0012698C">
        <w:trPr>
          <w:trHeight w:val="37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0BF61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AE4B8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56A0B" w14:textId="095FBB44" w:rsidR="00192F6D" w:rsidRPr="00A77E29" w:rsidRDefault="00683526" w:rsidP="00A77E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616D5">
              <w:rPr>
                <w:rFonts w:asciiTheme="minorHAnsi" w:hAnsiTheme="minorHAnsi" w:cstheme="minorHAnsi"/>
                <w:sz w:val="20"/>
                <w:szCs w:val="20"/>
              </w:rPr>
              <w:t>1.70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.45-2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203EF" w14:textId="57EFF62B" w:rsidR="00192F6D" w:rsidRPr="00A77E29" w:rsidRDefault="00683526" w:rsidP="0027749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4</w:t>
            </w:r>
          </w:p>
        </w:tc>
      </w:tr>
      <w:tr w:rsidR="00192F6D" w:rsidRPr="00907C1E" w14:paraId="4A542180" w14:textId="77777777" w:rsidTr="0012698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090D7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3A75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76BE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192F6D" w:rsidRPr="00907C1E" w14:paraId="5A81E9C8" w14:textId="77777777" w:rsidTr="0012698C">
        <w:trPr>
          <w:trHeight w:val="32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61A79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247CF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99E5A" w14:textId="738478F9" w:rsidR="00192F6D" w:rsidRPr="00907C1E" w:rsidRDefault="00683526" w:rsidP="00A77E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0.97 (0.08-1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CA77B" w14:textId="3A726A61" w:rsidR="00192F6D" w:rsidRPr="00907C1E" w:rsidRDefault="006835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192F6D" w:rsidRPr="00907C1E" w14:paraId="3379AB21" w14:textId="77777777" w:rsidTr="0012698C">
        <w:trPr>
          <w:trHeight w:val="26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27E2A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ntion to quit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EE94D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F2DB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2F6D" w:rsidRPr="00907C1E" w14:paraId="4A6ECEAC" w14:textId="77777777" w:rsidTr="00683526">
        <w:trPr>
          <w:trHeight w:val="2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6D64C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7FC1F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e undefined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01B48" w14:textId="47C8740B" w:rsidR="00192F6D" w:rsidRPr="00907C1E" w:rsidRDefault="006835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64 (-4.8</w:t>
            </w:r>
            <w:r w:rsidR="00FC5BC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- -0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39A30" w14:textId="6371CE20" w:rsidR="00192F6D" w:rsidRPr="00907C1E" w:rsidRDefault="006835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</w:tr>
      <w:tr w:rsidR="00192F6D" w:rsidRPr="00907C1E" w14:paraId="0CE803EF" w14:textId="77777777" w:rsidTr="00683526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B6EE9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A8CA1" w14:textId="77777777" w:rsidR="00192F6D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1C7DF" w14:textId="170098EF" w:rsidR="00192F6D" w:rsidRPr="00907C1E" w:rsidRDefault="006835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65 (-3.88-0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D5F25" w14:textId="4E8C8221" w:rsidR="00192F6D" w:rsidRPr="00907C1E" w:rsidRDefault="006835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</w:tr>
      <w:tr w:rsidR="00192F6D" w:rsidRPr="00907C1E" w14:paraId="22F95024" w14:textId="77777777" w:rsidTr="00683526">
        <w:trPr>
          <w:trHeight w:val="33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B941B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DB70F" w14:textId="77777777" w:rsidR="00192F6D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thin 2-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49FD3" w14:textId="38DD117D" w:rsidR="00192F6D" w:rsidRPr="00907C1E" w:rsidRDefault="006835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6 (-1.93-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458A3" w14:textId="28092155" w:rsidR="00192F6D" w:rsidRPr="00907C1E" w:rsidRDefault="006835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192F6D" w:rsidRPr="00907C1E" w14:paraId="197B8B77" w14:textId="77777777" w:rsidTr="00683526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43058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opera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F93CF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63EFF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92F6D" w:rsidRPr="00907C1E" w14:paraId="657B70B4" w14:textId="77777777" w:rsidTr="00683526">
        <w:trPr>
          <w:trHeight w:val="33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20B01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F6BC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 w:rsidRPr="00907C1E">
              <w:rPr>
                <w:rFonts w:ascii="Times New Roman" w:hAnsi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26E2D" w14:textId="73E88C53" w:rsidR="00192F6D" w:rsidRPr="00907C1E" w:rsidRDefault="006835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33 (-2.24- -0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9930E" w14:textId="6ED9A5A3" w:rsidR="00192F6D" w:rsidRPr="00907C1E" w:rsidRDefault="006835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192F6D" w:rsidRPr="00907C1E" w14:paraId="6656D45C" w14:textId="77777777" w:rsidTr="0068352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F8374" w14:textId="77777777" w:rsidR="00192F6D" w:rsidRPr="00907C1E" w:rsidRDefault="00192F6D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2DFB8" w14:textId="66E9AAC3" w:rsidR="00192F6D" w:rsidRPr="00907C1E" w:rsidRDefault="006835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0 (-2.94- -0.4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D62DE" w14:textId="68C35303" w:rsidR="00192F6D" w:rsidRPr="00907C1E" w:rsidRDefault="00683526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</w:tbl>
    <w:p w14:paraId="21AFC5ED" w14:textId="58DE378A" w:rsidR="00192F6D" w:rsidRDefault="00192F6D" w:rsidP="004F55B2">
      <w:pPr>
        <w:tabs>
          <w:tab w:val="left" w:pos="4519"/>
        </w:tabs>
      </w:pPr>
    </w:p>
    <w:p w14:paraId="33ADE57A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1BFA0D8A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3A5812B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91ED7CD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069C3DFB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03AE3B4A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0783342A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50EEE632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AC212F7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EF0ED28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1EA19EAA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639A718D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0F8EE37B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270A4200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94F7068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1163309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A756127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703DAA3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0949A54" w14:textId="77777777" w:rsidR="00EE09D6" w:rsidRDefault="00EE09D6" w:rsidP="00EE09D6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6F48D5E8" w14:textId="77777777" w:rsidR="00AA76A4" w:rsidRPr="00DE205B" w:rsidRDefault="00AA76A4" w:rsidP="004F55B2">
      <w:pPr>
        <w:tabs>
          <w:tab w:val="left" w:pos="4519"/>
        </w:tabs>
      </w:pPr>
    </w:p>
    <w:p w14:paraId="1EC29552" w14:textId="77777777" w:rsidR="00F51129" w:rsidRPr="0012698C" w:rsidRDefault="00F51129" w:rsidP="00F51129">
      <w:pPr>
        <w:tabs>
          <w:tab w:val="left" w:pos="4519"/>
        </w:tabs>
        <w:rPr>
          <w:rFonts w:asciiTheme="minorHAnsi" w:hAnsiTheme="minorHAnsi"/>
          <w:b/>
          <w:sz w:val="16"/>
        </w:rPr>
      </w:pPr>
    </w:p>
    <w:p w14:paraId="76CD17AF" w14:textId="1FAF5ED4" w:rsidR="00F51129" w:rsidRPr="00734848" w:rsidRDefault="00F51129" w:rsidP="00F51129">
      <w:pPr>
        <w:tabs>
          <w:tab w:val="left" w:pos="4519"/>
        </w:tabs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Table 3. 3-month </w:t>
      </w:r>
      <w:r w:rsidRPr="00EE09D6">
        <w:rPr>
          <w:rFonts w:asciiTheme="minorHAnsi" w:hAnsiTheme="minorHAnsi" w:cstheme="minorHAnsi"/>
          <w:b/>
        </w:rPr>
        <w:t xml:space="preserve">abstinence at 6 months follow-up un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084"/>
        <w:gridCol w:w="1560"/>
      </w:tblGrid>
      <w:tr w:rsidR="00F51129" w:rsidRPr="00907C1E" w14:paraId="64BAEB28" w14:textId="77777777" w:rsidTr="0012698C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28185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FA95B" w14:textId="2980CC19" w:rsidR="00F51129" w:rsidRPr="00907C1E" w:rsidRDefault="006616D5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efficient</w:t>
            </w:r>
            <w:r w:rsidR="00F51129">
              <w:rPr>
                <w:rFonts w:ascii="Times New Roman" w:hAnsi="Times New Roman"/>
                <w:sz w:val="20"/>
                <w:szCs w:val="20"/>
              </w:rPr>
              <w:t xml:space="preserve"> (95% CI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0B9F5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F51129" w:rsidRPr="00907C1E" w14:paraId="4E4F91AC" w14:textId="77777777" w:rsidTr="0012698C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DC40BC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AC5905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DFDDDF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1129" w:rsidRPr="00907C1E" w14:paraId="79B9B40D" w14:textId="77777777" w:rsidTr="0012698C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44F45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F777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F4B33" w14:textId="0DD2A446" w:rsidR="00F51129" w:rsidRPr="00907C1E" w:rsidRDefault="0072710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.22 (-0.05-2.48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4BB7D" w14:textId="501657F2" w:rsidR="00F51129" w:rsidRPr="00907C1E" w:rsidRDefault="0072710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</w:tr>
      <w:tr w:rsidR="00F51129" w:rsidRPr="00907C1E" w14:paraId="436A7E76" w14:textId="77777777" w:rsidTr="0012698C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D4A7C" w14:textId="77777777" w:rsidR="00F51129" w:rsidRPr="00907C1E" w:rsidRDefault="00F5112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F6951" w14:textId="1CEE3EB7" w:rsidR="00F51129" w:rsidRPr="00907C1E" w:rsidRDefault="0072710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.23 (-3.42- -1.04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7FBFA" w14:textId="14CC0D39" w:rsidR="00F51129" w:rsidRPr="00907C1E" w:rsidRDefault="0072710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</w:tbl>
    <w:p w14:paraId="242E11F6" w14:textId="77777777" w:rsidR="00F51129" w:rsidRDefault="00F51129" w:rsidP="00F51129">
      <w:pPr>
        <w:tabs>
          <w:tab w:val="left" w:pos="4519"/>
        </w:tabs>
        <w:rPr>
          <w:rFonts w:asciiTheme="minorHAnsi" w:hAnsiTheme="minorHAnsi" w:cstheme="minorHAnsi"/>
        </w:rPr>
      </w:pPr>
    </w:p>
    <w:p w14:paraId="1673CD48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7396FE7F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02AE48F3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73313AA9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42A461EE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374DADAB" w14:textId="77777777" w:rsidR="00F51129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3A0C5A87" w14:textId="77777777" w:rsidR="00F51129" w:rsidRPr="001649E8" w:rsidRDefault="00F51129" w:rsidP="00F51129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06F9CBFB" w14:textId="77777777" w:rsidR="00F51129" w:rsidRDefault="00F51129" w:rsidP="00F51129">
      <w:pPr>
        <w:tabs>
          <w:tab w:val="left" w:pos="4519"/>
        </w:tabs>
        <w:rPr>
          <w:rFonts w:asciiTheme="minorHAnsi" w:hAnsiTheme="minorHAnsi" w:cstheme="minorHAnsi"/>
        </w:rPr>
      </w:pPr>
    </w:p>
    <w:p w14:paraId="381314FB" w14:textId="77777777" w:rsidR="00F51129" w:rsidRPr="0012698C" w:rsidRDefault="00F51129" w:rsidP="00F51129">
      <w:pPr>
        <w:tabs>
          <w:tab w:val="left" w:pos="4519"/>
        </w:tabs>
        <w:rPr>
          <w:rFonts w:asciiTheme="minorHAnsi" w:hAnsiTheme="minorHAnsi"/>
          <w:sz w:val="16"/>
        </w:rPr>
      </w:pPr>
    </w:p>
    <w:p w14:paraId="00F9FBCE" w14:textId="0F001B85" w:rsidR="00F51129" w:rsidRPr="00734848" w:rsidRDefault="00F51129" w:rsidP="00F51129">
      <w:pPr>
        <w:tabs>
          <w:tab w:val="left" w:pos="4519"/>
        </w:tabs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able 4. 3-month</w:t>
      </w:r>
      <w:r w:rsidRPr="00EE09D6">
        <w:rPr>
          <w:rFonts w:asciiTheme="minorHAnsi" w:hAnsiTheme="minorHAnsi" w:cstheme="minorHAnsi"/>
          <w:b/>
        </w:rPr>
        <w:t xml:space="preserve"> abstinence at 6 months follow-up 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2977"/>
        <w:gridCol w:w="107"/>
        <w:gridCol w:w="1560"/>
      </w:tblGrid>
      <w:tr w:rsidR="006616D5" w:rsidRPr="00907C1E" w14:paraId="15B066DE" w14:textId="77777777" w:rsidTr="0012698C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DD04D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CD1E0" w14:textId="5003E3BD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95% CI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C2A51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6616D5" w:rsidRPr="00907C1E" w14:paraId="1692C7A1" w14:textId="77777777" w:rsidTr="0012698C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6710FE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03988C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FFF626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74C486FA" w14:textId="77777777" w:rsidTr="0012698C">
        <w:trPr>
          <w:trHeight w:val="3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12B54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8060F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D77C5" w14:textId="0641E526" w:rsidR="006616D5" w:rsidRPr="00A77E29" w:rsidRDefault="00D61958" w:rsidP="006616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E74780">
              <w:rPr>
                <w:rFonts w:asciiTheme="minorHAnsi" w:hAnsiTheme="minorHAnsi" w:cstheme="minorHAnsi"/>
                <w:sz w:val="20"/>
                <w:szCs w:val="20"/>
              </w:rPr>
              <w:t>1.85 (0.26-3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88007" w14:textId="768CED6D" w:rsidR="006616D5" w:rsidRPr="00A77E29" w:rsidRDefault="00D61958" w:rsidP="006616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</w:tc>
      </w:tr>
      <w:tr w:rsidR="006616D5" w:rsidRPr="00907C1E" w14:paraId="5EEF7677" w14:textId="77777777" w:rsidTr="0012698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B0E05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5B08E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31026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6616D5" w:rsidRPr="00907C1E" w14:paraId="76688943" w14:textId="77777777" w:rsidTr="0012698C">
        <w:trPr>
          <w:trHeight w:val="32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0AC51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F6748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A166B" w14:textId="29009AB4" w:rsidR="006616D5" w:rsidRPr="00907C1E" w:rsidRDefault="00D61958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.41 (0.29-2.5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AB181" w14:textId="46C000A4" w:rsidR="006616D5" w:rsidRPr="00907C1E" w:rsidRDefault="00D61958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6616D5" w:rsidRPr="00907C1E" w14:paraId="23E56855" w14:textId="77777777" w:rsidTr="0012698C">
        <w:trPr>
          <w:trHeight w:val="26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6C2A8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ntion to quit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66F7D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FDAB1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140981BB" w14:textId="77777777" w:rsidTr="0012698C">
        <w:trPr>
          <w:trHeight w:val="2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048EB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A1BA6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e undefined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3A14F" w14:textId="6ADD2FD3" w:rsidR="006616D5" w:rsidRPr="00907C1E" w:rsidRDefault="00D61958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32 (-4.53- -0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0285F" w14:textId="21D64A29" w:rsidR="006616D5" w:rsidRPr="00907C1E" w:rsidRDefault="00D61958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</w:tr>
      <w:tr w:rsidR="006616D5" w:rsidRPr="00907C1E" w14:paraId="6D21D010" w14:textId="77777777" w:rsidTr="0012698C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2A5C5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E514F" w14:textId="77777777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6 months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1F5E8" w14:textId="6CED80E4" w:rsidR="006616D5" w:rsidRPr="00907C1E" w:rsidRDefault="00D61958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.40 (-3.65-0.8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36D37" w14:textId="3DC9DD98" w:rsidR="006616D5" w:rsidRPr="00907C1E" w:rsidRDefault="00D61958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15 </w:t>
            </w:r>
          </w:p>
        </w:tc>
      </w:tr>
      <w:tr w:rsidR="006616D5" w:rsidRPr="00907C1E" w14:paraId="16022B9C" w14:textId="77777777" w:rsidTr="0012698C">
        <w:trPr>
          <w:trHeight w:val="33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7E408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3E83E" w14:textId="77777777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thin 2-6 months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14420" w14:textId="4627FD72" w:rsidR="006616D5" w:rsidRPr="00907C1E" w:rsidRDefault="00D61958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.33 (-2.44- -0.2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F62E8" w14:textId="11E6C692" w:rsidR="006616D5" w:rsidRPr="00907C1E" w:rsidRDefault="00D61958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6616D5" w:rsidRPr="00907C1E" w14:paraId="2531DA21" w14:textId="77777777" w:rsidTr="0012698C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FC487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operation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36C79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53A7F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37E240E1" w14:textId="77777777" w:rsidTr="0012698C">
        <w:trPr>
          <w:trHeight w:val="33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9DC1D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DF9E3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 w:rsidRPr="00907C1E">
              <w:rPr>
                <w:rFonts w:ascii="Times New Roman" w:hAnsi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83987" w14:textId="348FEB90" w:rsidR="006616D5" w:rsidRPr="00907C1E" w:rsidRDefault="00D61958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.69 (-3.02- -0.36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3D580" w14:textId="4E8C08CA" w:rsidR="006616D5" w:rsidRPr="00907C1E" w:rsidRDefault="0024503F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6616D5" w:rsidRPr="00907C1E" w14:paraId="6990130B" w14:textId="77777777" w:rsidTr="0024503F">
        <w:trPr>
          <w:trHeight w:val="334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B2E0F" w14:textId="3DA23115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number of listed patient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29E97" w14:textId="21EF83A2" w:rsidR="006616D5" w:rsidRDefault="0024503F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.8e-04 (-9.3e-05-4.6e-04) 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AAF9E" w14:textId="092670AC" w:rsidR="006616D5" w:rsidRDefault="0024503F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1.4e-04</w:t>
            </w:r>
          </w:p>
        </w:tc>
      </w:tr>
      <w:tr w:rsidR="006616D5" w:rsidRPr="00907C1E" w14:paraId="584C9C19" w14:textId="77777777" w:rsidTr="0012698C">
        <w:trPr>
          <w:trHeight w:val="334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67041" w14:textId="6056C78F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number of employees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D263F" w14:textId="139F4E31" w:rsidR="006616D5" w:rsidRDefault="0024503F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5 (-0.13-0.0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13C22" w14:textId="2851EC0D" w:rsidR="006616D5" w:rsidRDefault="0024503F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6616D5" w:rsidRPr="00907C1E" w14:paraId="5BAAE456" w14:textId="77777777" w:rsidTr="0012698C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FC61C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0203A" w14:textId="770C6EB6" w:rsidR="006616D5" w:rsidRPr="00907C1E" w:rsidRDefault="0024503F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50 (</w:t>
            </w:r>
            <w:r w:rsidR="00D24814">
              <w:rPr>
                <w:rFonts w:ascii="Times New Roman" w:hAnsi="Times New Roman"/>
                <w:sz w:val="20"/>
                <w:szCs w:val="20"/>
              </w:rPr>
              <w:t xml:space="preserve">-4.08- -0.90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114E1" w14:textId="430BEFFF" w:rsidR="006616D5" w:rsidRPr="00907C1E" w:rsidRDefault="00D24814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</w:tbl>
    <w:p w14:paraId="24A5DB97" w14:textId="77777777" w:rsidR="00F51129" w:rsidRDefault="00F51129" w:rsidP="00F51129">
      <w:pPr>
        <w:tabs>
          <w:tab w:val="left" w:pos="4519"/>
        </w:tabs>
      </w:pPr>
    </w:p>
    <w:p w14:paraId="37696B25" w14:textId="77777777" w:rsidR="00734848" w:rsidRPr="0012698C" w:rsidRDefault="00734848" w:rsidP="001C42AA">
      <w:pPr>
        <w:pStyle w:val="Ingetavstnd"/>
        <w:rPr>
          <w:b/>
          <w:sz w:val="24"/>
        </w:rPr>
      </w:pPr>
    </w:p>
    <w:p w14:paraId="1EDFF341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29E948A1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4E3DCA77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45113A01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16D5532B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20903508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179D331D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21060A24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79BAE760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6CA63687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33A233B3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33403BE6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2E36010A" w14:textId="77777777" w:rsidR="003E5FB3" w:rsidRPr="0012698C" w:rsidRDefault="003E5FB3" w:rsidP="001C42AA">
      <w:pPr>
        <w:pStyle w:val="Ingetavstnd"/>
        <w:rPr>
          <w:b/>
          <w:sz w:val="24"/>
          <w:lang w:val="en-GB"/>
        </w:rPr>
      </w:pPr>
    </w:p>
    <w:p w14:paraId="569B2C41" w14:textId="77777777" w:rsidR="006616D5" w:rsidRDefault="006616D5">
      <w:pPr>
        <w:spacing w:before="60" w:after="165" w:line="300" w:lineRule="atLeast"/>
        <w:rPr>
          <w:rFonts w:asciiTheme="minorHAnsi" w:eastAsiaTheme="minorHAnsi" w:hAnsiTheme="minorHAnsi"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3330747A" w14:textId="225FF733" w:rsidR="00F51129" w:rsidRPr="003F6929" w:rsidRDefault="00FA09BA" w:rsidP="001C42AA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lastRenderedPageBreak/>
        <w:t xml:space="preserve">Table 5. Any cigarette quit attempt at 6 months follow-up unadjusted. </w:t>
      </w:r>
    </w:p>
    <w:tbl>
      <w:tblPr>
        <w:tblpPr w:leftFromText="141" w:rightFromText="141" w:vertAnchor="text" w:horzAnchor="margin" w:tblpY="36"/>
        <w:tblW w:w="7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5"/>
        <w:gridCol w:w="1559"/>
      </w:tblGrid>
      <w:tr w:rsidR="006616D5" w:rsidRPr="00907C1E" w14:paraId="5A9B399A" w14:textId="77777777" w:rsidTr="004B473A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CB287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9A555" w14:textId="76BF324A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95% CI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881DF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6616D5" w:rsidRPr="00907C1E" w14:paraId="510457A5" w14:textId="77777777" w:rsidTr="004B473A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FDB0E0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773262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D48524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4585AD27" w14:textId="77777777" w:rsidTr="004B473A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33D2C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E7E80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D335" w14:textId="0F1469B7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0.40 (-0.79-1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E88DF" w14:textId="10938745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6616D5" w:rsidRPr="00907C1E" w14:paraId="3DC58027" w14:textId="77777777" w:rsidTr="004B473A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0785A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25DD9B" w14:textId="4E0ADD38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02 (-1.03-0.99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32CAB" w14:textId="0DFDED75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</w:tbl>
    <w:p w14:paraId="40400AD0" w14:textId="4720F807" w:rsidR="00FA09BA" w:rsidRDefault="00FA09BA" w:rsidP="001C42AA">
      <w:pPr>
        <w:pStyle w:val="Ingetavstnd"/>
        <w:rPr>
          <w:rFonts w:cstheme="minorHAnsi"/>
          <w:b/>
          <w:sz w:val="24"/>
          <w:szCs w:val="24"/>
        </w:rPr>
      </w:pPr>
    </w:p>
    <w:p w14:paraId="56D7F7DD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633869FB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5F46938E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1FF47145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1297F036" w14:textId="696E8599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5008398A" w14:textId="77777777" w:rsidR="00554A34" w:rsidRDefault="00554A34" w:rsidP="001C42AA">
      <w:pPr>
        <w:pStyle w:val="Ingetavstnd"/>
        <w:rPr>
          <w:rFonts w:cstheme="minorHAnsi"/>
          <w:b/>
          <w:sz w:val="24"/>
          <w:szCs w:val="24"/>
        </w:rPr>
      </w:pPr>
    </w:p>
    <w:p w14:paraId="32DB0815" w14:textId="69E70EB9" w:rsidR="00FA09BA" w:rsidRPr="003F6929" w:rsidRDefault="00FA09BA" w:rsidP="001C42AA">
      <w:pPr>
        <w:pStyle w:val="Ingetavstnd"/>
        <w:rPr>
          <w:rFonts w:cstheme="minorHAnsi"/>
          <w:b/>
          <w:sz w:val="24"/>
          <w:szCs w:val="24"/>
          <w:lang w:val="en-GB"/>
        </w:rPr>
      </w:pPr>
      <w:r w:rsidRPr="003F6929">
        <w:rPr>
          <w:rFonts w:cstheme="minorHAnsi"/>
          <w:b/>
          <w:sz w:val="24"/>
          <w:szCs w:val="24"/>
          <w:lang w:val="en-GB"/>
        </w:rPr>
        <w:t xml:space="preserve">Table 6. Any cigarette quit attempt at 6 months follow-up 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9"/>
        <w:gridCol w:w="1559"/>
      </w:tblGrid>
      <w:tr w:rsidR="006616D5" w:rsidRPr="00907C1E" w14:paraId="639083B6" w14:textId="77777777" w:rsidTr="00073986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8CA13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CF831" w14:textId="58066191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95% CI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A5FF7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6616D5" w:rsidRPr="00907C1E" w14:paraId="2FF873F4" w14:textId="77777777" w:rsidTr="00073986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19B60F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6A283B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961D8D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4C67C6EF" w14:textId="77777777" w:rsidTr="00073986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5274A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11EF2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CF451" w14:textId="605417D3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0.13 (-0.91-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5AF6D" w14:textId="5D017124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6616D5" w:rsidRPr="00907C1E" w14:paraId="7319E42E" w14:textId="77777777" w:rsidTr="00073986">
        <w:trPr>
          <w:trHeight w:val="14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5CA16" w14:textId="0417CDDD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revious quit attempts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A31B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C190D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3DFB27F8" w14:textId="77777777" w:rsidTr="00073986">
        <w:trPr>
          <w:trHeight w:val="24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0B1BB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F431A" w14:textId="20413C9A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130F" w14:textId="1522E5ED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0.98 (-0.84-2.7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E25C0" w14:textId="677C2719" w:rsidR="006616D5" w:rsidRPr="00907C1E" w:rsidRDefault="000369F7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  <w:bookmarkStart w:id="0" w:name="_GoBack"/>
            <w:bookmarkEnd w:id="0"/>
          </w:p>
        </w:tc>
      </w:tr>
      <w:tr w:rsidR="006616D5" w:rsidRPr="00907C1E" w14:paraId="6BEEBFCD" w14:textId="77777777" w:rsidTr="00073986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181AB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839F6" w14:textId="4D3DD316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47F18" w14:textId="76DB7AA1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.28 (-0.10-2.66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C5E6A" w14:textId="3028FD99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0 </w:t>
            </w:r>
          </w:p>
        </w:tc>
      </w:tr>
      <w:tr w:rsidR="006616D5" w:rsidRPr="00907C1E" w14:paraId="1B17DDCF" w14:textId="77777777" w:rsidTr="00073986">
        <w:trPr>
          <w:trHeight w:val="20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3747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697E" w14:textId="6C960357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-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F0AA5" w14:textId="5CFC61E8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.72 (0.12-3.33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85027" w14:textId="2F60B09A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</w:tr>
      <w:tr w:rsidR="006616D5" w:rsidRPr="00907C1E" w14:paraId="2F885382" w14:textId="77777777" w:rsidTr="00073986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7E3C6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9DF2D" w14:textId="22753B1F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37652" w14:textId="5944DF04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.66 (0.44-2.8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F11BD" w14:textId="0614067F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6616D5" w:rsidRPr="00907C1E" w14:paraId="53F79646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78C9A" w14:textId="3E441402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9B841" w14:textId="00E4D700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.10 (-2.37-0.17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E53F5" w14:textId="55F86361" w:rsidR="006616D5" w:rsidRPr="00907C1E" w:rsidRDefault="00F837E0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</w:tbl>
    <w:p w14:paraId="602CB781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758DCD77" w14:textId="5C10448A" w:rsidR="00FA09BA" w:rsidRDefault="00FA09BA" w:rsidP="001C42AA">
      <w:pPr>
        <w:pStyle w:val="Ingetavstnd"/>
        <w:rPr>
          <w:rFonts w:cstheme="minorHAnsi"/>
          <w:b/>
          <w:sz w:val="24"/>
          <w:szCs w:val="24"/>
        </w:rPr>
      </w:pPr>
    </w:p>
    <w:p w14:paraId="634B3724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2F797DD8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6723F7AD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0FAE3B45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564EA489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768B39E9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7BCD188A" w14:textId="77777777" w:rsidR="0069610A" w:rsidRDefault="0069610A" w:rsidP="001C42AA">
      <w:pPr>
        <w:pStyle w:val="Ingetavstnd"/>
        <w:rPr>
          <w:rFonts w:cstheme="minorHAnsi"/>
          <w:b/>
          <w:sz w:val="24"/>
          <w:szCs w:val="24"/>
        </w:rPr>
      </w:pPr>
    </w:p>
    <w:p w14:paraId="38DC8AA6" w14:textId="42D5EDB5" w:rsidR="00861423" w:rsidRDefault="00861423" w:rsidP="004F55B2">
      <w:pPr>
        <w:tabs>
          <w:tab w:val="left" w:pos="4519"/>
        </w:tabs>
        <w:rPr>
          <w:rFonts w:asciiTheme="minorHAnsi" w:eastAsiaTheme="minorHAnsi" w:hAnsiTheme="minorHAnsi" w:cstheme="minorHAnsi"/>
          <w:b/>
          <w:lang w:val="sv-SE"/>
        </w:rPr>
      </w:pPr>
    </w:p>
    <w:p w14:paraId="72E1652F" w14:textId="1055DAB4" w:rsidR="00976396" w:rsidRDefault="00976396" w:rsidP="004F55B2">
      <w:pPr>
        <w:tabs>
          <w:tab w:val="left" w:pos="4519"/>
        </w:tabs>
        <w:rPr>
          <w:rFonts w:asciiTheme="minorHAnsi" w:hAnsiTheme="minorHAnsi" w:cstheme="minorHAnsi"/>
        </w:rPr>
      </w:pPr>
    </w:p>
    <w:p w14:paraId="70F25B9D" w14:textId="1374B3FB" w:rsidR="00A327D8" w:rsidRPr="00734848" w:rsidRDefault="00976396" w:rsidP="00A327D8">
      <w:pPr>
        <w:tabs>
          <w:tab w:val="left" w:pos="4519"/>
        </w:tabs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able 7</w:t>
      </w:r>
      <w:r w:rsidR="00A327D8" w:rsidRPr="00EE09D6">
        <w:rPr>
          <w:rFonts w:asciiTheme="minorHAnsi" w:hAnsiTheme="minorHAnsi" w:cstheme="minorHAnsi"/>
          <w:b/>
        </w:rPr>
        <w:t>. 7-day abstinence</w:t>
      </w:r>
      <w:r w:rsidR="00A327D8">
        <w:rPr>
          <w:rFonts w:asciiTheme="minorHAnsi" w:hAnsiTheme="minorHAnsi" w:cstheme="minorHAnsi"/>
          <w:b/>
        </w:rPr>
        <w:t xml:space="preserve"> at 12</w:t>
      </w:r>
      <w:r w:rsidR="00A327D8" w:rsidRPr="00EE09D6">
        <w:rPr>
          <w:rFonts w:asciiTheme="minorHAnsi" w:hAnsiTheme="minorHAnsi" w:cstheme="minorHAnsi"/>
          <w:b/>
        </w:rPr>
        <w:t xml:space="preserve"> months follow-up un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9"/>
        <w:gridCol w:w="1559"/>
      </w:tblGrid>
      <w:tr w:rsidR="006616D5" w:rsidRPr="00907C1E" w14:paraId="66A0B4C3" w14:textId="77777777" w:rsidTr="00073986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1853B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0F130" w14:textId="44248834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95% CI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1A696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59C44E11" w14:textId="77777777" w:rsidTr="00073986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4388D0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E46396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CD4B08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5EEA72ED" w14:textId="77777777" w:rsidTr="00073986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3CC0C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7DB7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A49E" w14:textId="30776306" w:rsidR="00A327D8" w:rsidRPr="00907C1E" w:rsidRDefault="00947A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.22 (0.03-2.4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A1311" w14:textId="0B936431" w:rsidR="00A327D8" w:rsidRPr="00907C1E" w:rsidRDefault="00947A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A327D8" w:rsidRPr="00907C1E" w14:paraId="024FCBE2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7E2C2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3258F" w14:textId="7B4DD4DB" w:rsidR="00A327D8" w:rsidRPr="00907C1E" w:rsidRDefault="00947A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.81 (-2.90- -0.71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4CD2B" w14:textId="1EB32790" w:rsidR="00A327D8" w:rsidRPr="00907C1E" w:rsidRDefault="00947A99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</w:tbl>
    <w:p w14:paraId="51AC5A7E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5C18752E" w14:textId="77777777" w:rsidR="00A327D8" w:rsidRPr="00AE1762" w:rsidRDefault="00A327D8" w:rsidP="00AE1762">
      <w:pPr>
        <w:pStyle w:val="Ingetavstnd"/>
        <w:ind w:right="-1"/>
        <w:rPr>
          <w:rFonts w:ascii="Courier New" w:hAnsi="Courier New"/>
          <w:sz w:val="16"/>
          <w:lang w:val="en-US"/>
        </w:rPr>
      </w:pPr>
    </w:p>
    <w:p w14:paraId="315444A5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08DA4D1B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39CCAC26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7BF4EF24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7E8720E6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21061C41" w14:textId="77777777" w:rsidR="00A327D8" w:rsidRPr="001649E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1C843990" w14:textId="48B3DD25" w:rsidR="00E514DF" w:rsidRPr="00AE1762" w:rsidRDefault="00E514DF" w:rsidP="00A327D8">
      <w:pPr>
        <w:tabs>
          <w:tab w:val="left" w:pos="4519"/>
        </w:tabs>
        <w:rPr>
          <w:rFonts w:asciiTheme="minorHAnsi" w:hAnsiTheme="minorHAnsi"/>
          <w:b/>
        </w:rPr>
      </w:pPr>
    </w:p>
    <w:p w14:paraId="1EEA7873" w14:textId="0E7F0B86" w:rsidR="00A327D8" w:rsidRPr="00734848" w:rsidRDefault="00A327D8" w:rsidP="00A327D8">
      <w:pPr>
        <w:tabs>
          <w:tab w:val="left" w:pos="4519"/>
        </w:tabs>
        <w:rPr>
          <w:rFonts w:asciiTheme="minorHAnsi" w:hAnsiTheme="minorHAnsi" w:cstheme="minorHAnsi"/>
          <w:b/>
        </w:rPr>
      </w:pPr>
      <w:r w:rsidRPr="00EE09D6">
        <w:rPr>
          <w:rFonts w:asciiTheme="minorHAnsi" w:hAnsiTheme="minorHAnsi" w:cstheme="minorHAnsi"/>
          <w:b/>
        </w:rPr>
        <w:t xml:space="preserve">Table </w:t>
      </w:r>
      <w:r w:rsidR="00976396">
        <w:rPr>
          <w:rFonts w:asciiTheme="minorHAnsi" w:hAnsiTheme="minorHAnsi" w:cstheme="minorHAnsi"/>
          <w:b/>
        </w:rPr>
        <w:t>8</w:t>
      </w:r>
      <w:r w:rsidRPr="00EE09D6">
        <w:rPr>
          <w:rFonts w:asciiTheme="minorHAnsi" w:hAnsiTheme="minorHAnsi" w:cstheme="minorHAnsi"/>
          <w:b/>
        </w:rPr>
        <w:t>. 7-day abstinence</w:t>
      </w:r>
      <w:r>
        <w:rPr>
          <w:rFonts w:asciiTheme="minorHAnsi" w:hAnsiTheme="minorHAnsi" w:cstheme="minorHAnsi"/>
          <w:b/>
        </w:rPr>
        <w:t xml:space="preserve"> at 12</w:t>
      </w:r>
      <w:r w:rsidRPr="00EE09D6">
        <w:rPr>
          <w:rFonts w:asciiTheme="minorHAnsi" w:hAnsiTheme="minorHAnsi" w:cstheme="minorHAnsi"/>
          <w:b/>
        </w:rPr>
        <w:t xml:space="preserve"> months follow-up 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084"/>
        <w:gridCol w:w="1560"/>
      </w:tblGrid>
      <w:tr w:rsidR="006616D5" w:rsidRPr="00907C1E" w14:paraId="6B0A741C" w14:textId="77777777" w:rsidTr="00AE1762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BA36E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969A8" w14:textId="5B7307C6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95% CI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742CD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6616D5" w:rsidRPr="00907C1E" w14:paraId="05BBB9B8" w14:textId="77777777" w:rsidTr="00AE1762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153483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8C2D14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AA278A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55C1072E" w14:textId="77777777" w:rsidTr="00AE1762">
        <w:trPr>
          <w:trHeight w:val="37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0807E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E218A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974B6" w14:textId="1A37B885" w:rsidR="006616D5" w:rsidRPr="00A77E29" w:rsidRDefault="00947A99" w:rsidP="006616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1.21 (-0.02-2.44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F5231" w14:textId="50043D36" w:rsidR="006616D5" w:rsidRPr="00A77E29" w:rsidRDefault="00947A99" w:rsidP="006616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</w:p>
        </w:tc>
      </w:tr>
      <w:tr w:rsidR="006616D5" w:rsidRPr="00907C1E" w14:paraId="6B624A90" w14:textId="77777777" w:rsidTr="00AE1762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D4055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9E7CD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E8507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6616D5" w:rsidRPr="00907C1E" w14:paraId="5B6CBB2F" w14:textId="77777777" w:rsidTr="00AE1762">
        <w:trPr>
          <w:trHeight w:val="32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35B2B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D46FB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8D42A" w14:textId="66AE7705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.07 (0.20-1.94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025F4" w14:textId="671B37C7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4 </w:t>
            </w:r>
          </w:p>
        </w:tc>
      </w:tr>
      <w:tr w:rsidR="006616D5" w:rsidRPr="00907C1E" w14:paraId="1C9D22E6" w14:textId="77777777" w:rsidTr="00AE1762">
        <w:trPr>
          <w:trHeight w:val="26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5E718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ntion to quit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F6892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B95C3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41A20A0C" w14:textId="77777777" w:rsidTr="00AE1762">
        <w:trPr>
          <w:trHeight w:val="2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088DA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EEEFB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e undefined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30095" w14:textId="5819A06C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.93 (-5.09- -0.77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A0F1A" w14:textId="755A84B1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</w:tr>
      <w:tr w:rsidR="006616D5" w:rsidRPr="00907C1E" w14:paraId="17B5AD00" w14:textId="77777777" w:rsidTr="00AE1762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851A5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0CDE8" w14:textId="77777777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80224" w14:textId="35CB671C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.78 (-4.02-0.47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70488" w14:textId="7CCFB1EB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</w:tr>
      <w:tr w:rsidR="006616D5" w:rsidRPr="00907C1E" w14:paraId="5D179F22" w14:textId="77777777" w:rsidTr="00AE1762">
        <w:trPr>
          <w:trHeight w:val="33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A9971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3F9F" w14:textId="77777777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thin 2-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E79BF" w14:textId="53E057D9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90 (-1.84-0.04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17D10" w14:textId="666BEEEC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8 </w:t>
            </w:r>
          </w:p>
        </w:tc>
      </w:tr>
      <w:tr w:rsidR="006616D5" w:rsidRPr="00907C1E" w14:paraId="6C1B17EA" w14:textId="77777777" w:rsidTr="00AE1762"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0D0C3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opera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5BAE1" w14:textId="74156694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F3542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49A7365A" w14:textId="77777777" w:rsidTr="00AE1762">
        <w:trPr>
          <w:trHeight w:val="33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15E45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A7D6C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 w:rsidRPr="00907C1E">
              <w:rPr>
                <w:rFonts w:ascii="Times New Roman" w:hAnsi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A517B" w14:textId="4819BBD3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.30 (-2.20- -0.41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ACD5" w14:textId="7785CF5B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6616D5" w:rsidRPr="00907C1E" w14:paraId="4F0418FD" w14:textId="77777777" w:rsidTr="00AE1762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D05C5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31FB2" w14:textId="75B5B9F0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.27 (-2.59-0.06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3D44A" w14:textId="0BE9CA7F" w:rsidR="006616D5" w:rsidRPr="00907C1E" w:rsidRDefault="00947A99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</w:tbl>
    <w:p w14:paraId="7F026A02" w14:textId="77777777" w:rsidR="00A327D8" w:rsidRDefault="00A327D8" w:rsidP="00A327D8">
      <w:pPr>
        <w:tabs>
          <w:tab w:val="left" w:pos="4519"/>
        </w:tabs>
      </w:pPr>
    </w:p>
    <w:p w14:paraId="1AA9D646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008E058A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637724E5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6CCF5402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68D6CED4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13C98FD5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69F98AD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23B0E477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543964DF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8DFAF54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8560E11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1866993D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31184C4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21F113E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CE560A6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6B99413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58727996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3AAF63C8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411BE504" w14:textId="37379F4C" w:rsidR="00A327D8" w:rsidRPr="00DE205B" w:rsidRDefault="00A327D8" w:rsidP="00A327D8">
      <w:pPr>
        <w:tabs>
          <w:tab w:val="left" w:pos="4519"/>
        </w:tabs>
      </w:pPr>
    </w:p>
    <w:p w14:paraId="662DA9FC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  <w:b/>
        </w:rPr>
      </w:pPr>
    </w:p>
    <w:p w14:paraId="00DF1918" w14:textId="2A0EAED5" w:rsidR="00A327D8" w:rsidRPr="00734848" w:rsidRDefault="00976396" w:rsidP="00A327D8">
      <w:pPr>
        <w:tabs>
          <w:tab w:val="left" w:pos="4519"/>
        </w:tabs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able 9</w:t>
      </w:r>
      <w:r w:rsidR="00A327D8">
        <w:rPr>
          <w:rFonts w:asciiTheme="minorHAnsi" w:hAnsiTheme="minorHAnsi" w:cstheme="minorHAnsi"/>
          <w:b/>
        </w:rPr>
        <w:t xml:space="preserve">. 3-month </w:t>
      </w:r>
      <w:r w:rsidR="00A327D8" w:rsidRPr="00EE09D6">
        <w:rPr>
          <w:rFonts w:asciiTheme="minorHAnsi" w:hAnsiTheme="minorHAnsi" w:cstheme="minorHAnsi"/>
          <w:b/>
        </w:rPr>
        <w:t>abstinence</w:t>
      </w:r>
      <w:r w:rsidR="00A327D8">
        <w:rPr>
          <w:rFonts w:asciiTheme="minorHAnsi" w:hAnsiTheme="minorHAnsi" w:cstheme="minorHAnsi"/>
          <w:b/>
        </w:rPr>
        <w:t xml:space="preserve"> at 12</w:t>
      </w:r>
      <w:r w:rsidR="00A327D8" w:rsidRPr="00EE09D6">
        <w:rPr>
          <w:rFonts w:asciiTheme="minorHAnsi" w:hAnsiTheme="minorHAnsi" w:cstheme="minorHAnsi"/>
          <w:b/>
        </w:rPr>
        <w:t xml:space="preserve"> months follow-up unadjusted. </w:t>
      </w:r>
    </w:p>
    <w:tbl>
      <w:tblPr>
        <w:tblpPr w:leftFromText="141" w:rightFromText="141" w:vertAnchor="text" w:horzAnchor="margin" w:tblpY="36"/>
        <w:tblW w:w="7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119"/>
        <w:gridCol w:w="1559"/>
      </w:tblGrid>
      <w:tr w:rsidR="006616D5" w:rsidRPr="00907C1E" w14:paraId="30533B84" w14:textId="77777777" w:rsidTr="00073986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25A74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E4D879" w14:textId="66867EB3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95% CI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1987A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A327D8" w:rsidRPr="00907C1E" w14:paraId="384F5341" w14:textId="77777777" w:rsidTr="00073986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1EFD77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EE6EC9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1CE378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27D8" w:rsidRPr="00907C1E" w14:paraId="19B5E420" w14:textId="77777777" w:rsidTr="00073986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9A43A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E2713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DF438" w14:textId="68FB94B1" w:rsidR="00A327D8" w:rsidRPr="00907C1E" w:rsidRDefault="009977E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.74 (0.24-3.2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EECFA" w14:textId="17358175" w:rsidR="00A327D8" w:rsidRPr="00907C1E" w:rsidRDefault="009977E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7 </w:t>
            </w:r>
          </w:p>
        </w:tc>
      </w:tr>
      <w:tr w:rsidR="00A327D8" w:rsidRPr="00907C1E" w14:paraId="1CC5810C" w14:textId="77777777" w:rsidTr="00073986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D6707" w14:textId="77777777" w:rsidR="00A327D8" w:rsidRPr="00907C1E" w:rsidRDefault="00A327D8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67BB8" w14:textId="6109B08E" w:rsidR="00A327D8" w:rsidRPr="00907C1E" w:rsidRDefault="009977EE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</w:t>
            </w:r>
            <w:r w:rsidR="00177610">
              <w:rPr>
                <w:rFonts w:ascii="Times New Roman" w:hAnsi="Times New Roman"/>
                <w:sz w:val="20"/>
                <w:szCs w:val="20"/>
              </w:rPr>
              <w:t xml:space="preserve">53 (-3.97- -1.08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50534" w14:textId="400510E5" w:rsidR="00A327D8" w:rsidRPr="00907C1E" w:rsidRDefault="00177610" w:rsidP="0027749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</w:tbl>
    <w:p w14:paraId="581F3CE6" w14:textId="77777777" w:rsidR="00A327D8" w:rsidRDefault="00A327D8" w:rsidP="00A327D8">
      <w:pPr>
        <w:tabs>
          <w:tab w:val="left" w:pos="4519"/>
        </w:tabs>
        <w:rPr>
          <w:rFonts w:asciiTheme="minorHAnsi" w:hAnsiTheme="minorHAnsi" w:cstheme="minorHAnsi"/>
        </w:rPr>
      </w:pPr>
    </w:p>
    <w:p w14:paraId="41702483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06359115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444C6CBD" w14:textId="77777777" w:rsidR="00A327D8" w:rsidRPr="00AE1762" w:rsidRDefault="00A327D8" w:rsidP="00AE1762">
      <w:pPr>
        <w:tabs>
          <w:tab w:val="left" w:pos="4519"/>
        </w:tabs>
        <w:rPr>
          <w:rFonts w:asciiTheme="minorHAnsi" w:hAnsiTheme="minorHAnsi"/>
        </w:rPr>
      </w:pPr>
    </w:p>
    <w:p w14:paraId="42F454A5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32600A72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297D7C5A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4E18405E" w14:textId="77777777" w:rsidR="00A327D8" w:rsidRDefault="00A327D8" w:rsidP="00A327D8">
      <w:pPr>
        <w:pStyle w:val="Ingetavstnd"/>
        <w:ind w:right="-1"/>
        <w:rPr>
          <w:rFonts w:ascii="Courier New" w:hAnsi="Courier New" w:cs="Courier New"/>
          <w:sz w:val="16"/>
          <w:szCs w:val="16"/>
          <w:lang w:val="en-US"/>
        </w:rPr>
      </w:pPr>
    </w:p>
    <w:p w14:paraId="3C7AB131" w14:textId="145BBE97" w:rsidR="00A327D8" w:rsidRPr="00734848" w:rsidRDefault="00976396" w:rsidP="00AE1762">
      <w:pPr>
        <w:spacing w:before="60" w:after="165" w:line="300" w:lineRule="atLeast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>Table 10</w:t>
      </w:r>
      <w:r w:rsidR="00A327D8">
        <w:rPr>
          <w:rFonts w:asciiTheme="minorHAnsi" w:hAnsiTheme="minorHAnsi" w:cstheme="minorHAnsi"/>
          <w:b/>
        </w:rPr>
        <w:t>. 3-month</w:t>
      </w:r>
      <w:r w:rsidR="00A327D8" w:rsidRPr="00EE09D6">
        <w:rPr>
          <w:rFonts w:asciiTheme="minorHAnsi" w:hAnsiTheme="minorHAnsi" w:cstheme="minorHAnsi"/>
          <w:b/>
        </w:rPr>
        <w:t xml:space="preserve"> abstinence</w:t>
      </w:r>
      <w:r w:rsidR="00A327D8">
        <w:rPr>
          <w:rFonts w:asciiTheme="minorHAnsi" w:hAnsiTheme="minorHAnsi" w:cstheme="minorHAnsi"/>
          <w:b/>
        </w:rPr>
        <w:t xml:space="preserve"> at 12</w:t>
      </w:r>
      <w:r w:rsidR="00A327D8" w:rsidRPr="00EE09D6">
        <w:rPr>
          <w:rFonts w:asciiTheme="minorHAnsi" w:hAnsiTheme="minorHAnsi" w:cstheme="minorHAnsi"/>
          <w:b/>
        </w:rPr>
        <w:t xml:space="preserve"> months follow-up 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444"/>
        <w:gridCol w:w="141"/>
        <w:gridCol w:w="3084"/>
        <w:gridCol w:w="1560"/>
      </w:tblGrid>
      <w:tr w:rsidR="006616D5" w:rsidRPr="00907C1E" w14:paraId="270D353B" w14:textId="77777777" w:rsidTr="00AE1762">
        <w:trPr>
          <w:trHeight w:val="283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C84B5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C00C7" w14:textId="45FEC784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95% CI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690C9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6616D5" w:rsidRPr="00907C1E" w14:paraId="3B60E3A2" w14:textId="77777777" w:rsidTr="00AE1762"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BFD37A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20CE42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9572C5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3901FADB" w14:textId="77777777" w:rsidTr="00AE1762">
        <w:trPr>
          <w:trHeight w:val="32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97F44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41D21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E7B7D" w14:textId="44726349" w:rsidR="006616D5" w:rsidRPr="00A77E29" w:rsidRDefault="004E079C" w:rsidP="006616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6F1054">
              <w:rPr>
                <w:rFonts w:asciiTheme="minorHAnsi" w:hAnsiTheme="minorHAnsi" w:cstheme="minorHAnsi"/>
                <w:sz w:val="20"/>
                <w:szCs w:val="20"/>
              </w:rPr>
              <w:t xml:space="preserve">2.05 (0.22-3.8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5808" w14:textId="37F2C10B" w:rsidR="006616D5" w:rsidRPr="00A77E29" w:rsidRDefault="006F1054" w:rsidP="006616D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4</w:t>
            </w:r>
          </w:p>
        </w:tc>
      </w:tr>
      <w:tr w:rsidR="006616D5" w:rsidRPr="00907C1E" w14:paraId="6F53FAEC" w14:textId="77777777" w:rsidTr="00AE1762"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17622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DB045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3091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6616D5" w:rsidRPr="00907C1E" w14:paraId="0AA43F98" w14:textId="77777777" w:rsidTr="00AE1762">
        <w:trPr>
          <w:trHeight w:val="32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E1E2F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89AAA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217F7" w14:textId="7357CE65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F1054">
              <w:rPr>
                <w:rFonts w:ascii="Times New Roman" w:hAnsi="Times New Roman"/>
                <w:sz w:val="20"/>
                <w:szCs w:val="20"/>
              </w:rPr>
              <w:t xml:space="preserve">1.54 (0.48-2.5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3F04" w14:textId="68634C48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4 </w:t>
            </w:r>
          </w:p>
        </w:tc>
      </w:tr>
      <w:tr w:rsidR="006616D5" w:rsidRPr="00907C1E" w14:paraId="0DB80620" w14:textId="77777777" w:rsidTr="00AE1762">
        <w:trPr>
          <w:trHeight w:val="262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8541A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ntion to quit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F57E3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B95A1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22EAFB40" w14:textId="77777777" w:rsidTr="00AE1762">
        <w:trPr>
          <w:trHeight w:val="26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FBBC9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3F6C5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ime undefined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EBADC" w14:textId="0F844708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2.60 (-4.76- -0.43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354DB" w14:textId="767341AA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.11</w:t>
            </w:r>
          </w:p>
        </w:tc>
      </w:tr>
      <w:tr w:rsidR="006616D5" w:rsidRPr="00907C1E" w14:paraId="2F33D78E" w14:textId="77777777" w:rsidTr="00AE1762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587BD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52E0E" w14:textId="77777777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4CB78" w14:textId="4563B246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.35 (-3.60-0.90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E8226" w14:textId="5F451EEE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.15 </w:t>
            </w:r>
          </w:p>
        </w:tc>
      </w:tr>
      <w:tr w:rsidR="006616D5" w:rsidRPr="00907C1E" w14:paraId="51DC13EB" w14:textId="77777777" w:rsidTr="00AE1762">
        <w:trPr>
          <w:trHeight w:val="336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11DDA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32809" w14:textId="77777777" w:rsidR="006616D5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ithin 2-6 months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3B437" w14:textId="55D7D64F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79 (-1.80-0.2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57EBE" w14:textId="3375990D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0.51</w:t>
            </w:r>
          </w:p>
        </w:tc>
      </w:tr>
      <w:tr w:rsidR="006616D5" w:rsidRPr="00907C1E" w14:paraId="0FAE16C4" w14:textId="77777777" w:rsidTr="00AE1762"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4F07F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opera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AEE9D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0B289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0A09FC4F" w14:textId="77777777" w:rsidTr="00AE1762">
        <w:trPr>
          <w:trHeight w:val="33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C2210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396E0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 w:rsidRPr="00907C1E">
              <w:rPr>
                <w:rFonts w:ascii="Times New Roman" w:hAnsi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0121F" w14:textId="125F868C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.36 (-2.41- -0.31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2E1D" w14:textId="4985677B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0.54</w:t>
            </w:r>
          </w:p>
        </w:tc>
      </w:tr>
      <w:tr w:rsidR="006616D5" w:rsidRPr="00907C1E" w14:paraId="2103BA95" w14:textId="77777777" w:rsidTr="00AE1762">
        <w:trPr>
          <w:trHeight w:val="334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5E89" w14:textId="598FD1CD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C socioeconomic index 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A7029" w14:textId="4BF3AFC0" w:rsidR="006616D5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0.01 (-0.01-0.0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D85D3" w14:textId="5B8E234F" w:rsidR="006616D5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0.01</w:t>
            </w:r>
          </w:p>
        </w:tc>
      </w:tr>
      <w:tr w:rsidR="006616D5" w:rsidRPr="00907C1E" w14:paraId="6F14E793" w14:textId="77777777" w:rsidTr="00AE1762">
        <w:trPr>
          <w:trHeight w:val="315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6ABE6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D860C" w14:textId="15A45DFA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-5.58 (-12.32-1.17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C5EFC" w14:textId="0795E5F4" w:rsidR="006616D5" w:rsidRPr="00907C1E" w:rsidRDefault="004E079C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3.44</w:t>
            </w:r>
          </w:p>
        </w:tc>
      </w:tr>
    </w:tbl>
    <w:p w14:paraId="7F9817AB" w14:textId="77777777" w:rsidR="00A327D8" w:rsidRDefault="00A327D8" w:rsidP="00A327D8">
      <w:pPr>
        <w:tabs>
          <w:tab w:val="left" w:pos="4519"/>
        </w:tabs>
      </w:pPr>
    </w:p>
    <w:p w14:paraId="08D0EEE4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526951E8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2D780A26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12A179D" w14:textId="77777777" w:rsidR="00A327D8" w:rsidRDefault="00A327D8" w:rsidP="00A327D8">
      <w:pPr>
        <w:pStyle w:val="Ingetavstnd"/>
        <w:rPr>
          <w:rFonts w:ascii="Courier New" w:hAnsi="Courier New" w:cs="Courier New"/>
          <w:sz w:val="16"/>
          <w:szCs w:val="16"/>
          <w:lang w:val="en-US"/>
        </w:rPr>
      </w:pPr>
    </w:p>
    <w:p w14:paraId="76D8CAA2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75E29891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1103EC4A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5E8C7EDD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4EEBD607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487E9A0B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3BE8671F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5DC8E2E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7EB5C587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1E67D7C9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17A94B48" w14:textId="77777777" w:rsidR="0013710A" w:rsidRDefault="0013710A" w:rsidP="00A327D8">
      <w:pPr>
        <w:pStyle w:val="Ingetavstnd"/>
        <w:rPr>
          <w:rFonts w:cstheme="minorHAnsi"/>
          <w:b/>
          <w:sz w:val="24"/>
          <w:szCs w:val="24"/>
        </w:rPr>
      </w:pPr>
    </w:p>
    <w:p w14:paraId="758BF8C0" w14:textId="77777777" w:rsidR="0013710A" w:rsidRDefault="0013710A" w:rsidP="00A327D8">
      <w:pPr>
        <w:pStyle w:val="Ingetavstnd"/>
        <w:rPr>
          <w:rFonts w:cstheme="minorHAnsi"/>
          <w:b/>
          <w:sz w:val="24"/>
          <w:szCs w:val="24"/>
        </w:rPr>
      </w:pPr>
    </w:p>
    <w:p w14:paraId="56D2FD37" w14:textId="77777777" w:rsidR="0013710A" w:rsidRDefault="0013710A" w:rsidP="00A327D8">
      <w:pPr>
        <w:pStyle w:val="Ingetavstnd"/>
        <w:rPr>
          <w:rFonts w:cstheme="minorHAnsi"/>
          <w:b/>
          <w:sz w:val="24"/>
          <w:szCs w:val="24"/>
        </w:rPr>
      </w:pPr>
    </w:p>
    <w:p w14:paraId="10CE0AB8" w14:textId="42CB02B0" w:rsidR="00A327D8" w:rsidRPr="003F6929" w:rsidRDefault="00976396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Table 11</w:t>
      </w:r>
      <w:r w:rsidR="00A327D8" w:rsidRPr="003F6929">
        <w:rPr>
          <w:rFonts w:cstheme="minorHAnsi"/>
          <w:b/>
          <w:sz w:val="24"/>
          <w:szCs w:val="24"/>
          <w:lang w:val="en-GB"/>
        </w:rPr>
        <w:t xml:space="preserve">. Any cigarette quit attempt at 12 months follow-up un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084"/>
        <w:gridCol w:w="1560"/>
      </w:tblGrid>
      <w:tr w:rsidR="006616D5" w:rsidRPr="00907C1E" w14:paraId="2369664B" w14:textId="77777777" w:rsidTr="00571830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E005F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119F3" w14:textId="7123B56C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95% CI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D4629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6616D5" w:rsidRPr="00907C1E" w14:paraId="4F9D5E73" w14:textId="77777777" w:rsidTr="00571830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860518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7E25E3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049D6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616D5" w:rsidRPr="00907C1E" w14:paraId="1A655B97" w14:textId="77777777" w:rsidTr="00571830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D3519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AD952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00572" w14:textId="55367E51" w:rsidR="006616D5" w:rsidRPr="00907C1E" w:rsidRDefault="00E8062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0.01 (-0.91-0.93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940D" w14:textId="53328C20" w:rsidR="006616D5" w:rsidRPr="00907C1E" w:rsidRDefault="00E8062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6616D5" w:rsidRPr="00907C1E" w14:paraId="16367A62" w14:textId="77777777" w:rsidTr="00571830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7716B" w14:textId="77777777" w:rsidR="006616D5" w:rsidRPr="00907C1E" w:rsidRDefault="006616D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6ED3D" w14:textId="201C43DA" w:rsidR="006616D5" w:rsidRPr="00907C1E" w:rsidRDefault="00E8062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17 (-0.97-0.64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80F0E" w14:textId="44531216" w:rsidR="006616D5" w:rsidRPr="00907C1E" w:rsidRDefault="00E80625" w:rsidP="006616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1 </w:t>
            </w:r>
          </w:p>
        </w:tc>
      </w:tr>
    </w:tbl>
    <w:p w14:paraId="09B5B6E0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1B35768F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6D1214DA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69B6E54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2886DF30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592CFAB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2D9B4D3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39EE3828" w14:textId="27BF5261" w:rsidR="00A327D8" w:rsidRPr="003F6929" w:rsidRDefault="00976396" w:rsidP="00A327D8">
      <w:pPr>
        <w:pStyle w:val="Ingetavstnd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Table 12</w:t>
      </w:r>
      <w:r w:rsidR="00A327D8" w:rsidRPr="003F6929">
        <w:rPr>
          <w:rFonts w:cstheme="minorHAnsi"/>
          <w:b/>
          <w:sz w:val="24"/>
          <w:szCs w:val="24"/>
          <w:lang w:val="en-GB"/>
        </w:rPr>
        <w:t xml:space="preserve">. Any cigarette quit attempt at 12 months follow-up adjusted. </w:t>
      </w:r>
    </w:p>
    <w:tbl>
      <w:tblPr>
        <w:tblpPr w:leftFromText="141" w:rightFromText="141" w:vertAnchor="text" w:horzAnchor="margin" w:tblpY="36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85"/>
        <w:gridCol w:w="3084"/>
        <w:gridCol w:w="1560"/>
      </w:tblGrid>
      <w:tr w:rsidR="00122D5F" w:rsidRPr="00907C1E" w14:paraId="7F8E4BDE" w14:textId="77777777" w:rsidTr="00D75AE7">
        <w:trPr>
          <w:trHeight w:val="283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D3612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FF45A" w14:textId="37710741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efficient (95% CI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E1A27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</w:tr>
      <w:tr w:rsidR="00122D5F" w:rsidRPr="00907C1E" w14:paraId="5CEECCE1" w14:textId="77777777" w:rsidTr="00D75AE7"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016DAD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reatment </w:t>
            </w:r>
            <w:r w:rsidRPr="00907C1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D93A38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B7545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2D5F" w:rsidRPr="00907C1E" w14:paraId="5B1BF679" w14:textId="77777777" w:rsidTr="00D75AE7">
        <w:trPr>
          <w:trHeight w:val="31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6B478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64C8A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vention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32805" w14:textId="6EFE81CD" w:rsidR="00122D5F" w:rsidRPr="00907C1E" w:rsidRDefault="007C7CEA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36 (-1.38-0.6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31225" w14:textId="366C27F4" w:rsidR="00122D5F" w:rsidRPr="00907C1E" w:rsidRDefault="007C7CEA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122D5F" w:rsidRPr="00907C1E" w14:paraId="08B963E8" w14:textId="77777777" w:rsidTr="00D75AE7">
        <w:trPr>
          <w:trHeight w:val="142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B6269" w14:textId="6271BA5B" w:rsidR="00122D5F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portance to quit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B49E9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F3B79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2D5F" w:rsidRPr="00907C1E" w14:paraId="094E7A0A" w14:textId="77777777" w:rsidTr="00D75AE7">
        <w:trPr>
          <w:trHeight w:val="15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B27F4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8BF4A" w14:textId="267E0E63" w:rsidR="00122D5F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F5944" w14:textId="2852EB00" w:rsidR="00122D5F" w:rsidRPr="00907C1E" w:rsidRDefault="007C7CEA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77 (-3.38- -0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0684F" w14:textId="2F8F4F50" w:rsidR="00122D5F" w:rsidRPr="00907C1E" w:rsidRDefault="007C7CEA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82 </w:t>
            </w:r>
          </w:p>
        </w:tc>
      </w:tr>
      <w:tr w:rsidR="00122D5F" w:rsidRPr="00907C1E" w14:paraId="3B501EE4" w14:textId="77777777" w:rsidTr="00D75AE7">
        <w:trPr>
          <w:trHeight w:val="28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C9538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5590A" w14:textId="3AA190F8" w:rsidR="00122D5F" w:rsidRPr="00D75AE7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  <w:r w:rsidRPr="00D75AE7">
              <w:rPr>
                <w:rFonts w:ascii="Times New Roman" w:hAnsi="Times New Roman"/>
                <w:sz w:val="20"/>
                <w:szCs w:val="20"/>
              </w:rPr>
              <w:t xml:space="preserve">High 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5AA59" w14:textId="51636C93" w:rsidR="00122D5F" w:rsidRPr="00D75AE7" w:rsidRDefault="007C7CEA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22D5F" w:rsidRPr="00D75AE7">
              <w:rPr>
                <w:rFonts w:ascii="Times New Roman" w:hAnsi="Times New Roman"/>
                <w:sz w:val="20"/>
                <w:szCs w:val="20"/>
              </w:rPr>
              <w:t xml:space="preserve">(omitted due to collinearity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510BF" w14:textId="54CB4179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2D5F" w:rsidRPr="00907C1E" w14:paraId="097AD588" w14:textId="77777777" w:rsidTr="00D75AE7">
        <w:trPr>
          <w:trHeight w:val="315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F4EA5" w14:textId="77777777" w:rsidR="00122D5F" w:rsidRPr="00907C1E" w:rsidRDefault="00122D5F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cept 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8E7FC" w14:textId="5D9C78BC" w:rsidR="00122D5F" w:rsidRPr="00907C1E" w:rsidRDefault="007C7CEA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0.36 (-0.56-1.28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8726E" w14:textId="3B178516" w:rsidR="00122D5F" w:rsidRPr="00907C1E" w:rsidRDefault="007C7CEA" w:rsidP="00122D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</w:tbl>
    <w:p w14:paraId="3DAB93E6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7A55ACDA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43D5204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62443203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6D3F7E58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37DEED55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7E4396FD" w14:textId="77777777" w:rsidR="00A327D8" w:rsidRDefault="00A327D8" w:rsidP="00A327D8">
      <w:pPr>
        <w:pStyle w:val="Ingetavstnd"/>
        <w:rPr>
          <w:rFonts w:cstheme="minorHAnsi"/>
          <w:b/>
          <w:sz w:val="24"/>
          <w:szCs w:val="24"/>
        </w:rPr>
      </w:pPr>
    </w:p>
    <w:p w14:paraId="7DD631EE" w14:textId="3DDB2D30" w:rsidR="00861423" w:rsidRPr="001C42AA" w:rsidRDefault="00861423" w:rsidP="004F55B2">
      <w:pPr>
        <w:tabs>
          <w:tab w:val="left" w:pos="4519"/>
        </w:tabs>
        <w:rPr>
          <w:rFonts w:asciiTheme="minorHAnsi" w:hAnsiTheme="minorHAnsi" w:cstheme="minorHAnsi"/>
        </w:rPr>
      </w:pPr>
    </w:p>
    <w:sectPr w:rsidR="00861423" w:rsidRPr="001C42AA" w:rsidSect="003B45EA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8" w:right="707" w:bottom="1276" w:left="2268" w:header="567" w:footer="851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AE1C6" w16cex:dateUtc="2022-06-08T06:52:00Z"/>
  <w16cex:commentExtensible w16cex:durableId="264AE1E6" w16cex:dateUtc="2022-06-08T06:52:00Z"/>
  <w16cex:commentExtensible w16cex:durableId="264AF3AA" w16cex:dateUtc="2022-06-08T08:08:00Z"/>
  <w16cex:commentExtensible w16cex:durableId="264AF301" w16cex:dateUtc="2022-06-08T08:05:00Z"/>
  <w16cex:commentExtensible w16cex:durableId="264AF44D" w16cex:dateUtc="2022-06-08T08:11:00Z"/>
  <w16cex:commentExtensible w16cex:durableId="264AF3EE" w16cex:dateUtc="2022-06-08T08:09:00Z"/>
  <w16cex:commentExtensible w16cex:durableId="264AF3F7" w16cex:dateUtc="2022-06-08T08:09:00Z"/>
  <w16cex:commentExtensible w16cex:durableId="264AF403" w16cex:dateUtc="2022-06-08T08:10:00Z"/>
  <w16cex:commentExtensible w16cex:durableId="264AF416" w16cex:dateUtc="2022-06-08T08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649EB5" w16cid:durableId="264AE1BD"/>
  <w16cid:commentId w16cid:paraId="3D5B01AE" w16cid:durableId="264AE1C6"/>
  <w16cid:commentId w16cid:paraId="05DDAE76" w16cid:durableId="264AE1BE"/>
  <w16cid:commentId w16cid:paraId="1B9FC6B0" w16cid:durableId="264AE1E6"/>
  <w16cid:commentId w16cid:paraId="2E8C70D4" w16cid:durableId="264AE1BF"/>
  <w16cid:commentId w16cid:paraId="75EAC957" w16cid:durableId="264AF3AA"/>
  <w16cid:commentId w16cid:paraId="0280306D" w16cid:durableId="264AE1C0"/>
  <w16cid:commentId w16cid:paraId="2348108A" w16cid:durableId="264AF301"/>
  <w16cid:commentId w16cid:paraId="10FF4E12" w16cid:durableId="264AE1C1"/>
  <w16cid:commentId w16cid:paraId="1B3B8045" w16cid:durableId="264AF44D"/>
  <w16cid:commentId w16cid:paraId="75A101B3" w16cid:durableId="264AE1C2"/>
  <w16cid:commentId w16cid:paraId="24F60B39" w16cid:durableId="264AF3EE"/>
  <w16cid:commentId w16cid:paraId="6C228EA5" w16cid:durableId="264AE1C3"/>
  <w16cid:commentId w16cid:paraId="4F349DDE" w16cid:durableId="264AF3F7"/>
  <w16cid:commentId w16cid:paraId="2FF1ACD0" w16cid:durableId="264AE1C4"/>
  <w16cid:commentId w16cid:paraId="4005914B" w16cid:durableId="264AF403"/>
  <w16cid:commentId w16cid:paraId="630DB843" w16cid:durableId="264AE1C5"/>
  <w16cid:commentId w16cid:paraId="7D0925D6" w16cid:durableId="264AF41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7E7303" w14:textId="77777777" w:rsidR="00D748F6" w:rsidRDefault="00D748F6" w:rsidP="000242FA">
      <w:r>
        <w:separator/>
      </w:r>
    </w:p>
    <w:p w14:paraId="2C0F09AA" w14:textId="77777777" w:rsidR="00D748F6" w:rsidRDefault="00D748F6"/>
    <w:p w14:paraId="57F294D9" w14:textId="77777777" w:rsidR="00D748F6" w:rsidRDefault="00D748F6"/>
  </w:endnote>
  <w:endnote w:type="continuationSeparator" w:id="0">
    <w:p w14:paraId="4B5DA378" w14:textId="77777777" w:rsidR="00D748F6" w:rsidRDefault="00D748F6" w:rsidP="000242FA">
      <w:r>
        <w:continuationSeparator/>
      </w:r>
    </w:p>
    <w:p w14:paraId="62551473" w14:textId="77777777" w:rsidR="00D748F6" w:rsidRDefault="00D748F6"/>
    <w:p w14:paraId="74FE6228" w14:textId="77777777" w:rsidR="00D748F6" w:rsidRDefault="00D748F6"/>
  </w:endnote>
  <w:endnote w:type="continuationNotice" w:id="1">
    <w:p w14:paraId="07EFB778" w14:textId="77777777" w:rsidR="00D748F6" w:rsidRDefault="00D748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DD9223" w14:textId="77777777" w:rsidR="0012698C" w:rsidRDefault="0012698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C0D5F5" w14:textId="77777777" w:rsidR="00156672" w:rsidRPr="00CC2633" w:rsidRDefault="00156672" w:rsidP="002F1A77"/>
  <w:p w14:paraId="68DCCA6E" w14:textId="77777777" w:rsidR="00156672" w:rsidRDefault="00156672" w:rsidP="00DB5616">
    <w:pPr>
      <w:pStyle w:val="Sidfot-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040FF" w14:textId="77777777" w:rsidR="00D748F6" w:rsidRDefault="00D748F6" w:rsidP="000242FA">
      <w:r>
        <w:separator/>
      </w:r>
    </w:p>
    <w:p w14:paraId="727A5F75" w14:textId="77777777" w:rsidR="00D748F6" w:rsidRDefault="00D748F6"/>
    <w:p w14:paraId="5BAD1020" w14:textId="77777777" w:rsidR="00D748F6" w:rsidRDefault="00D748F6"/>
  </w:footnote>
  <w:footnote w:type="continuationSeparator" w:id="0">
    <w:p w14:paraId="41A28647" w14:textId="77777777" w:rsidR="00D748F6" w:rsidRDefault="00D748F6" w:rsidP="000242FA">
      <w:r>
        <w:continuationSeparator/>
      </w:r>
    </w:p>
    <w:p w14:paraId="13062DE2" w14:textId="77777777" w:rsidR="00D748F6" w:rsidRDefault="00D748F6"/>
    <w:p w14:paraId="6F1AF3A4" w14:textId="77777777" w:rsidR="00D748F6" w:rsidRDefault="00D748F6"/>
  </w:footnote>
  <w:footnote w:type="continuationNotice" w:id="1">
    <w:p w14:paraId="78DA0BEB" w14:textId="77777777" w:rsidR="00D748F6" w:rsidRDefault="00D748F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1648DC" w14:textId="77777777" w:rsidR="0012698C" w:rsidRDefault="0012698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E9E493" w14:textId="77777777" w:rsidR="00156672" w:rsidRDefault="00156672" w:rsidP="007D7CDF">
    <w:pPr>
      <w:spacing w:before="36" w:after="1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210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641" w:hanging="360"/>
      </w:pPr>
    </w:lvl>
    <w:lvl w:ilvl="2" w:tplc="041D001B">
      <w:start w:val="1"/>
      <w:numFmt w:val="lowerRoman"/>
      <w:lvlText w:val="%3."/>
      <w:lvlJc w:val="right"/>
      <w:pPr>
        <w:ind w:left="1361" w:hanging="180"/>
      </w:pPr>
    </w:lvl>
    <w:lvl w:ilvl="3" w:tplc="041D000F" w:tentative="1">
      <w:start w:val="1"/>
      <w:numFmt w:val="decimal"/>
      <w:lvlText w:val="%4."/>
      <w:lvlJc w:val="left"/>
      <w:pPr>
        <w:ind w:left="2081" w:hanging="360"/>
      </w:pPr>
    </w:lvl>
    <w:lvl w:ilvl="4" w:tplc="041D0019" w:tentative="1">
      <w:start w:val="1"/>
      <w:numFmt w:val="lowerLetter"/>
      <w:lvlText w:val="%5."/>
      <w:lvlJc w:val="left"/>
      <w:pPr>
        <w:ind w:left="2801" w:hanging="360"/>
      </w:pPr>
    </w:lvl>
    <w:lvl w:ilvl="5" w:tplc="041D001B" w:tentative="1">
      <w:start w:val="1"/>
      <w:numFmt w:val="lowerRoman"/>
      <w:lvlText w:val="%6."/>
      <w:lvlJc w:val="right"/>
      <w:pPr>
        <w:ind w:left="3521" w:hanging="180"/>
      </w:pPr>
    </w:lvl>
    <w:lvl w:ilvl="6" w:tplc="041D000F" w:tentative="1">
      <w:start w:val="1"/>
      <w:numFmt w:val="decimal"/>
      <w:lvlText w:val="%7."/>
      <w:lvlJc w:val="left"/>
      <w:pPr>
        <w:ind w:left="4241" w:hanging="360"/>
      </w:pPr>
    </w:lvl>
    <w:lvl w:ilvl="7" w:tplc="041D0019" w:tentative="1">
      <w:start w:val="1"/>
      <w:numFmt w:val="lowerLetter"/>
      <w:lvlText w:val="%8."/>
      <w:lvlJc w:val="left"/>
      <w:pPr>
        <w:ind w:left="4961" w:hanging="360"/>
      </w:pPr>
    </w:lvl>
    <w:lvl w:ilvl="8" w:tplc="041D001B" w:tentative="1">
      <w:start w:val="1"/>
      <w:numFmt w:val="lowerRoman"/>
      <w:lvlText w:val="%9."/>
      <w:lvlJc w:val="right"/>
      <w:pPr>
        <w:ind w:left="5681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5"/>
  </w:num>
  <w:num w:numId="5">
    <w:abstractNumId w:val="17"/>
  </w:num>
  <w:num w:numId="6">
    <w:abstractNumId w:val="3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6"/>
  </w:num>
  <w:num w:numId="14">
    <w:abstractNumId w:val="15"/>
  </w:num>
  <w:num w:numId="15">
    <w:abstractNumId w:val="12"/>
  </w:num>
  <w:num w:numId="16">
    <w:abstractNumId w:val="3"/>
  </w:num>
  <w:num w:numId="17">
    <w:abstractNumId w:val="19"/>
  </w:num>
  <w:num w:numId="18">
    <w:abstractNumId w:val="18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3"/>
  </w:num>
  <w:num w:numId="24">
    <w:abstractNumId w:val="14"/>
  </w:num>
  <w:num w:numId="25">
    <w:abstractNumId w:val="2"/>
  </w:num>
  <w:num w:numId="26">
    <w:abstractNumId w:val="15"/>
  </w:num>
  <w:num w:numId="27">
    <w:abstractNumId w:val="1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0E1"/>
    <w:rsid w:val="00000259"/>
    <w:rsid w:val="0000291C"/>
    <w:rsid w:val="00005BE5"/>
    <w:rsid w:val="00007CA0"/>
    <w:rsid w:val="00013748"/>
    <w:rsid w:val="000173A9"/>
    <w:rsid w:val="000242FA"/>
    <w:rsid w:val="00033D91"/>
    <w:rsid w:val="00035E26"/>
    <w:rsid w:val="000369F7"/>
    <w:rsid w:val="00036CE4"/>
    <w:rsid w:val="00042E66"/>
    <w:rsid w:val="0004499A"/>
    <w:rsid w:val="00044AD7"/>
    <w:rsid w:val="000473D9"/>
    <w:rsid w:val="000609B2"/>
    <w:rsid w:val="0006168E"/>
    <w:rsid w:val="00062339"/>
    <w:rsid w:val="00065BC5"/>
    <w:rsid w:val="00071885"/>
    <w:rsid w:val="00073986"/>
    <w:rsid w:val="0007553D"/>
    <w:rsid w:val="00077B1A"/>
    <w:rsid w:val="00081E99"/>
    <w:rsid w:val="0008396D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14E5"/>
    <w:rsid w:val="001032A3"/>
    <w:rsid w:val="0010476B"/>
    <w:rsid w:val="00106182"/>
    <w:rsid w:val="00117D20"/>
    <w:rsid w:val="00117DD3"/>
    <w:rsid w:val="00122D5F"/>
    <w:rsid w:val="0012698C"/>
    <w:rsid w:val="00127AE3"/>
    <w:rsid w:val="00131823"/>
    <w:rsid w:val="00132D24"/>
    <w:rsid w:val="00134248"/>
    <w:rsid w:val="0013710A"/>
    <w:rsid w:val="001400AF"/>
    <w:rsid w:val="001438E6"/>
    <w:rsid w:val="00151C5A"/>
    <w:rsid w:val="00152802"/>
    <w:rsid w:val="00153464"/>
    <w:rsid w:val="00153668"/>
    <w:rsid w:val="001564F4"/>
    <w:rsid w:val="00156672"/>
    <w:rsid w:val="0016765E"/>
    <w:rsid w:val="001701DE"/>
    <w:rsid w:val="00170444"/>
    <w:rsid w:val="00172E96"/>
    <w:rsid w:val="00173577"/>
    <w:rsid w:val="00176F3F"/>
    <w:rsid w:val="00177610"/>
    <w:rsid w:val="00182B52"/>
    <w:rsid w:val="00184435"/>
    <w:rsid w:val="0018595A"/>
    <w:rsid w:val="001859ED"/>
    <w:rsid w:val="0018600E"/>
    <w:rsid w:val="001868F7"/>
    <w:rsid w:val="00192F6D"/>
    <w:rsid w:val="001A1933"/>
    <w:rsid w:val="001A75E3"/>
    <w:rsid w:val="001B0A28"/>
    <w:rsid w:val="001B2FB8"/>
    <w:rsid w:val="001B5CFC"/>
    <w:rsid w:val="001C182E"/>
    <w:rsid w:val="001C2528"/>
    <w:rsid w:val="001C42AA"/>
    <w:rsid w:val="001D20B6"/>
    <w:rsid w:val="001D54D3"/>
    <w:rsid w:val="001D5947"/>
    <w:rsid w:val="001E23D4"/>
    <w:rsid w:val="001E6172"/>
    <w:rsid w:val="001E77D8"/>
    <w:rsid w:val="001E7A0D"/>
    <w:rsid w:val="001F3730"/>
    <w:rsid w:val="00200865"/>
    <w:rsid w:val="002059F4"/>
    <w:rsid w:val="00205C48"/>
    <w:rsid w:val="00207C65"/>
    <w:rsid w:val="00215CE8"/>
    <w:rsid w:val="00223214"/>
    <w:rsid w:val="00224E8C"/>
    <w:rsid w:val="00225FF5"/>
    <w:rsid w:val="002263F3"/>
    <w:rsid w:val="00227F09"/>
    <w:rsid w:val="00231972"/>
    <w:rsid w:val="002368C6"/>
    <w:rsid w:val="00241A6F"/>
    <w:rsid w:val="00242477"/>
    <w:rsid w:val="0024503F"/>
    <w:rsid w:val="002522B1"/>
    <w:rsid w:val="00253AB5"/>
    <w:rsid w:val="00253E7A"/>
    <w:rsid w:val="00254BAD"/>
    <w:rsid w:val="0026180B"/>
    <w:rsid w:val="00264536"/>
    <w:rsid w:val="00267208"/>
    <w:rsid w:val="002713AB"/>
    <w:rsid w:val="002715B8"/>
    <w:rsid w:val="00273175"/>
    <w:rsid w:val="00273267"/>
    <w:rsid w:val="00277499"/>
    <w:rsid w:val="00277EF7"/>
    <w:rsid w:val="00283C0F"/>
    <w:rsid w:val="002911C4"/>
    <w:rsid w:val="00293635"/>
    <w:rsid w:val="00293A54"/>
    <w:rsid w:val="00294638"/>
    <w:rsid w:val="00297ABA"/>
    <w:rsid w:val="002A024D"/>
    <w:rsid w:val="002A0C7F"/>
    <w:rsid w:val="002A6D18"/>
    <w:rsid w:val="002A7A02"/>
    <w:rsid w:val="002B2156"/>
    <w:rsid w:val="002B27BF"/>
    <w:rsid w:val="002B77FD"/>
    <w:rsid w:val="002C11E6"/>
    <w:rsid w:val="002C3543"/>
    <w:rsid w:val="002D1017"/>
    <w:rsid w:val="002D121E"/>
    <w:rsid w:val="002D50B7"/>
    <w:rsid w:val="002D5AD9"/>
    <w:rsid w:val="002D5C07"/>
    <w:rsid w:val="002E14E5"/>
    <w:rsid w:val="002E3C1B"/>
    <w:rsid w:val="002E5FE6"/>
    <w:rsid w:val="002E6BCD"/>
    <w:rsid w:val="002F03AA"/>
    <w:rsid w:val="002F12F6"/>
    <w:rsid w:val="002F1A77"/>
    <w:rsid w:val="002F3D37"/>
    <w:rsid w:val="002F41A3"/>
    <w:rsid w:val="00306093"/>
    <w:rsid w:val="0030631C"/>
    <w:rsid w:val="00321877"/>
    <w:rsid w:val="00322333"/>
    <w:rsid w:val="003264C1"/>
    <w:rsid w:val="003267EA"/>
    <w:rsid w:val="003274E8"/>
    <w:rsid w:val="00327888"/>
    <w:rsid w:val="00341416"/>
    <w:rsid w:val="003415C6"/>
    <w:rsid w:val="003430E1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75E35"/>
    <w:rsid w:val="00380189"/>
    <w:rsid w:val="003867D4"/>
    <w:rsid w:val="00393FDA"/>
    <w:rsid w:val="00396BF1"/>
    <w:rsid w:val="003978D1"/>
    <w:rsid w:val="003A04EF"/>
    <w:rsid w:val="003A24FC"/>
    <w:rsid w:val="003B15C1"/>
    <w:rsid w:val="003B45EA"/>
    <w:rsid w:val="003C089C"/>
    <w:rsid w:val="003C19C5"/>
    <w:rsid w:val="003D1115"/>
    <w:rsid w:val="003D3E88"/>
    <w:rsid w:val="003D50A5"/>
    <w:rsid w:val="003E212F"/>
    <w:rsid w:val="003E5FB3"/>
    <w:rsid w:val="003E6A49"/>
    <w:rsid w:val="003F2B5D"/>
    <w:rsid w:val="003F6929"/>
    <w:rsid w:val="003F7C5D"/>
    <w:rsid w:val="00414043"/>
    <w:rsid w:val="00414904"/>
    <w:rsid w:val="00417436"/>
    <w:rsid w:val="0042740C"/>
    <w:rsid w:val="00430A54"/>
    <w:rsid w:val="00430E78"/>
    <w:rsid w:val="00431C8F"/>
    <w:rsid w:val="00441681"/>
    <w:rsid w:val="004520E3"/>
    <w:rsid w:val="0045258C"/>
    <w:rsid w:val="004546A4"/>
    <w:rsid w:val="0045734B"/>
    <w:rsid w:val="0046358C"/>
    <w:rsid w:val="00464ABA"/>
    <w:rsid w:val="00465D88"/>
    <w:rsid w:val="00473A88"/>
    <w:rsid w:val="00485856"/>
    <w:rsid w:val="004A292F"/>
    <w:rsid w:val="004A35A8"/>
    <w:rsid w:val="004B473A"/>
    <w:rsid w:val="004B54C1"/>
    <w:rsid w:val="004B6786"/>
    <w:rsid w:val="004B7388"/>
    <w:rsid w:val="004C1270"/>
    <w:rsid w:val="004D363E"/>
    <w:rsid w:val="004D7825"/>
    <w:rsid w:val="004D7AA5"/>
    <w:rsid w:val="004D7BCC"/>
    <w:rsid w:val="004E079C"/>
    <w:rsid w:val="004E427B"/>
    <w:rsid w:val="004E4332"/>
    <w:rsid w:val="004F55B2"/>
    <w:rsid w:val="00506C19"/>
    <w:rsid w:val="00512281"/>
    <w:rsid w:val="00513769"/>
    <w:rsid w:val="0051472E"/>
    <w:rsid w:val="00515085"/>
    <w:rsid w:val="005212FE"/>
    <w:rsid w:val="0053166C"/>
    <w:rsid w:val="00532A6C"/>
    <w:rsid w:val="00533046"/>
    <w:rsid w:val="005341E8"/>
    <w:rsid w:val="00554A34"/>
    <w:rsid w:val="00555674"/>
    <w:rsid w:val="00561E93"/>
    <w:rsid w:val="00562B8F"/>
    <w:rsid w:val="0056395B"/>
    <w:rsid w:val="0056536B"/>
    <w:rsid w:val="00571830"/>
    <w:rsid w:val="005772BD"/>
    <w:rsid w:val="00580181"/>
    <w:rsid w:val="005833EA"/>
    <w:rsid w:val="0058430C"/>
    <w:rsid w:val="00587822"/>
    <w:rsid w:val="005878C1"/>
    <w:rsid w:val="00590DD9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C4211"/>
    <w:rsid w:val="005E2CB1"/>
    <w:rsid w:val="005E684E"/>
    <w:rsid w:val="005F5C87"/>
    <w:rsid w:val="005F71A3"/>
    <w:rsid w:val="005F7537"/>
    <w:rsid w:val="005F7A46"/>
    <w:rsid w:val="00602E2D"/>
    <w:rsid w:val="00611E1E"/>
    <w:rsid w:val="00615EB9"/>
    <w:rsid w:val="00620CF5"/>
    <w:rsid w:val="00622910"/>
    <w:rsid w:val="0062538D"/>
    <w:rsid w:val="00640B7F"/>
    <w:rsid w:val="00641D99"/>
    <w:rsid w:val="006500C6"/>
    <w:rsid w:val="00651DD2"/>
    <w:rsid w:val="006520CF"/>
    <w:rsid w:val="00653077"/>
    <w:rsid w:val="00653EDD"/>
    <w:rsid w:val="006550A2"/>
    <w:rsid w:val="006616D5"/>
    <w:rsid w:val="00664D72"/>
    <w:rsid w:val="00664F76"/>
    <w:rsid w:val="006663C2"/>
    <w:rsid w:val="00666800"/>
    <w:rsid w:val="0067388A"/>
    <w:rsid w:val="0068052E"/>
    <w:rsid w:val="00681D25"/>
    <w:rsid w:val="006827F1"/>
    <w:rsid w:val="00683526"/>
    <w:rsid w:val="00685825"/>
    <w:rsid w:val="00687435"/>
    <w:rsid w:val="0069610A"/>
    <w:rsid w:val="006A0F79"/>
    <w:rsid w:val="006A1D8C"/>
    <w:rsid w:val="006A6791"/>
    <w:rsid w:val="006C6EA3"/>
    <w:rsid w:val="006E25B7"/>
    <w:rsid w:val="006F1054"/>
    <w:rsid w:val="006F2447"/>
    <w:rsid w:val="006F739E"/>
    <w:rsid w:val="007010C7"/>
    <w:rsid w:val="007064D5"/>
    <w:rsid w:val="007077EF"/>
    <w:rsid w:val="0071436B"/>
    <w:rsid w:val="00725994"/>
    <w:rsid w:val="00726848"/>
    <w:rsid w:val="00726AA8"/>
    <w:rsid w:val="0072710E"/>
    <w:rsid w:val="007312B5"/>
    <w:rsid w:val="0073478F"/>
    <w:rsid w:val="00734848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1FF6"/>
    <w:rsid w:val="00785D7D"/>
    <w:rsid w:val="00797500"/>
    <w:rsid w:val="007A1A91"/>
    <w:rsid w:val="007A54A8"/>
    <w:rsid w:val="007A68E7"/>
    <w:rsid w:val="007B0A1C"/>
    <w:rsid w:val="007B5BF8"/>
    <w:rsid w:val="007B655F"/>
    <w:rsid w:val="007C2F8F"/>
    <w:rsid w:val="007C4741"/>
    <w:rsid w:val="007C52DD"/>
    <w:rsid w:val="007C5B2B"/>
    <w:rsid w:val="007C6CC2"/>
    <w:rsid w:val="007C7CEA"/>
    <w:rsid w:val="007D06DC"/>
    <w:rsid w:val="007D1317"/>
    <w:rsid w:val="007D6835"/>
    <w:rsid w:val="007D7CDF"/>
    <w:rsid w:val="007E3728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2770D"/>
    <w:rsid w:val="00831585"/>
    <w:rsid w:val="008325AB"/>
    <w:rsid w:val="008363FD"/>
    <w:rsid w:val="00861423"/>
    <w:rsid w:val="008669C8"/>
    <w:rsid w:val="00866D0D"/>
    <w:rsid w:val="00867F8B"/>
    <w:rsid w:val="00867F95"/>
    <w:rsid w:val="008715AF"/>
    <w:rsid w:val="0087517B"/>
    <w:rsid w:val="0087632E"/>
    <w:rsid w:val="00880969"/>
    <w:rsid w:val="00882566"/>
    <w:rsid w:val="008828BC"/>
    <w:rsid w:val="00887609"/>
    <w:rsid w:val="00890111"/>
    <w:rsid w:val="0089063B"/>
    <w:rsid w:val="00893D49"/>
    <w:rsid w:val="008944CD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1B57"/>
    <w:rsid w:val="008D284D"/>
    <w:rsid w:val="008D490A"/>
    <w:rsid w:val="008D4F15"/>
    <w:rsid w:val="008D6C21"/>
    <w:rsid w:val="008E5023"/>
    <w:rsid w:val="008E561A"/>
    <w:rsid w:val="008E5950"/>
    <w:rsid w:val="008E60F6"/>
    <w:rsid w:val="008F172C"/>
    <w:rsid w:val="008F31F9"/>
    <w:rsid w:val="00902464"/>
    <w:rsid w:val="00907289"/>
    <w:rsid w:val="009127CA"/>
    <w:rsid w:val="00915A78"/>
    <w:rsid w:val="009179D5"/>
    <w:rsid w:val="009208C1"/>
    <w:rsid w:val="009239C9"/>
    <w:rsid w:val="00930EA8"/>
    <w:rsid w:val="00937D96"/>
    <w:rsid w:val="00946597"/>
    <w:rsid w:val="00947A87"/>
    <w:rsid w:val="00947A99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D99"/>
    <w:rsid w:val="00971190"/>
    <w:rsid w:val="00976396"/>
    <w:rsid w:val="0097692A"/>
    <w:rsid w:val="0098141F"/>
    <w:rsid w:val="00982710"/>
    <w:rsid w:val="0099209F"/>
    <w:rsid w:val="009939DB"/>
    <w:rsid w:val="009977EE"/>
    <w:rsid w:val="009A1BDA"/>
    <w:rsid w:val="009A5D16"/>
    <w:rsid w:val="009A7CD5"/>
    <w:rsid w:val="009B039D"/>
    <w:rsid w:val="009B265E"/>
    <w:rsid w:val="009C1A2A"/>
    <w:rsid w:val="009C4E2C"/>
    <w:rsid w:val="009C75D3"/>
    <w:rsid w:val="009D0F93"/>
    <w:rsid w:val="009D2C6A"/>
    <w:rsid w:val="009D425E"/>
    <w:rsid w:val="009D7C55"/>
    <w:rsid w:val="009E3A1C"/>
    <w:rsid w:val="009E6A16"/>
    <w:rsid w:val="009E6F14"/>
    <w:rsid w:val="009F3B76"/>
    <w:rsid w:val="00A023E2"/>
    <w:rsid w:val="00A04D5C"/>
    <w:rsid w:val="00A06CAA"/>
    <w:rsid w:val="00A073A1"/>
    <w:rsid w:val="00A12515"/>
    <w:rsid w:val="00A14283"/>
    <w:rsid w:val="00A16BE8"/>
    <w:rsid w:val="00A30469"/>
    <w:rsid w:val="00A327D8"/>
    <w:rsid w:val="00A36B8A"/>
    <w:rsid w:val="00A47427"/>
    <w:rsid w:val="00A55EA8"/>
    <w:rsid w:val="00A57934"/>
    <w:rsid w:val="00A6349B"/>
    <w:rsid w:val="00A6643C"/>
    <w:rsid w:val="00A679E0"/>
    <w:rsid w:val="00A7402A"/>
    <w:rsid w:val="00A74636"/>
    <w:rsid w:val="00A77E29"/>
    <w:rsid w:val="00A841E9"/>
    <w:rsid w:val="00A85586"/>
    <w:rsid w:val="00A92AC9"/>
    <w:rsid w:val="00A92C09"/>
    <w:rsid w:val="00A93D1A"/>
    <w:rsid w:val="00A956C2"/>
    <w:rsid w:val="00A96520"/>
    <w:rsid w:val="00A96E03"/>
    <w:rsid w:val="00AA1CD5"/>
    <w:rsid w:val="00AA32E6"/>
    <w:rsid w:val="00AA5214"/>
    <w:rsid w:val="00AA76A4"/>
    <w:rsid w:val="00AB0109"/>
    <w:rsid w:val="00AB0841"/>
    <w:rsid w:val="00AC62BE"/>
    <w:rsid w:val="00AD0D7D"/>
    <w:rsid w:val="00AE1033"/>
    <w:rsid w:val="00AE12F3"/>
    <w:rsid w:val="00AE1762"/>
    <w:rsid w:val="00AE242C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0716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F4E"/>
    <w:rsid w:val="00C07711"/>
    <w:rsid w:val="00C07790"/>
    <w:rsid w:val="00C12742"/>
    <w:rsid w:val="00C1295E"/>
    <w:rsid w:val="00C20AC5"/>
    <w:rsid w:val="00C20F1E"/>
    <w:rsid w:val="00C2471F"/>
    <w:rsid w:val="00C247D9"/>
    <w:rsid w:val="00C24A97"/>
    <w:rsid w:val="00C24FC2"/>
    <w:rsid w:val="00C30FF2"/>
    <w:rsid w:val="00C357D7"/>
    <w:rsid w:val="00C35AD6"/>
    <w:rsid w:val="00C40A2B"/>
    <w:rsid w:val="00C41258"/>
    <w:rsid w:val="00C52916"/>
    <w:rsid w:val="00C53793"/>
    <w:rsid w:val="00C63804"/>
    <w:rsid w:val="00C64BD5"/>
    <w:rsid w:val="00C66ACF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A6058"/>
    <w:rsid w:val="00CB00CF"/>
    <w:rsid w:val="00CC43A6"/>
    <w:rsid w:val="00CD5F3D"/>
    <w:rsid w:val="00CE3210"/>
    <w:rsid w:val="00CE68FA"/>
    <w:rsid w:val="00CF0193"/>
    <w:rsid w:val="00CF76B8"/>
    <w:rsid w:val="00D03C9A"/>
    <w:rsid w:val="00D0430C"/>
    <w:rsid w:val="00D11B00"/>
    <w:rsid w:val="00D24814"/>
    <w:rsid w:val="00D272B3"/>
    <w:rsid w:val="00D32D8A"/>
    <w:rsid w:val="00D34868"/>
    <w:rsid w:val="00D3598A"/>
    <w:rsid w:val="00D367DC"/>
    <w:rsid w:val="00D370C1"/>
    <w:rsid w:val="00D42560"/>
    <w:rsid w:val="00D42715"/>
    <w:rsid w:val="00D451E8"/>
    <w:rsid w:val="00D46ACD"/>
    <w:rsid w:val="00D53744"/>
    <w:rsid w:val="00D54315"/>
    <w:rsid w:val="00D61958"/>
    <w:rsid w:val="00D648D1"/>
    <w:rsid w:val="00D649D9"/>
    <w:rsid w:val="00D661EE"/>
    <w:rsid w:val="00D6682D"/>
    <w:rsid w:val="00D70386"/>
    <w:rsid w:val="00D7326B"/>
    <w:rsid w:val="00D73A47"/>
    <w:rsid w:val="00D748F6"/>
    <w:rsid w:val="00D75938"/>
    <w:rsid w:val="00D75AE7"/>
    <w:rsid w:val="00D75EC5"/>
    <w:rsid w:val="00D80CD7"/>
    <w:rsid w:val="00D90158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01F7"/>
    <w:rsid w:val="00DC15EA"/>
    <w:rsid w:val="00DC75E1"/>
    <w:rsid w:val="00DE0673"/>
    <w:rsid w:val="00DE132C"/>
    <w:rsid w:val="00DE1654"/>
    <w:rsid w:val="00DE205B"/>
    <w:rsid w:val="00DE508E"/>
    <w:rsid w:val="00DF0DD5"/>
    <w:rsid w:val="00DF67EB"/>
    <w:rsid w:val="00E148D0"/>
    <w:rsid w:val="00E20706"/>
    <w:rsid w:val="00E208A0"/>
    <w:rsid w:val="00E22E19"/>
    <w:rsid w:val="00E26522"/>
    <w:rsid w:val="00E359AA"/>
    <w:rsid w:val="00E35B4D"/>
    <w:rsid w:val="00E42001"/>
    <w:rsid w:val="00E43E16"/>
    <w:rsid w:val="00E44445"/>
    <w:rsid w:val="00E5120B"/>
    <w:rsid w:val="00E514DF"/>
    <w:rsid w:val="00E5264B"/>
    <w:rsid w:val="00E557A9"/>
    <w:rsid w:val="00E57241"/>
    <w:rsid w:val="00E61142"/>
    <w:rsid w:val="00E6221A"/>
    <w:rsid w:val="00E63599"/>
    <w:rsid w:val="00E74780"/>
    <w:rsid w:val="00E80625"/>
    <w:rsid w:val="00E852E3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284E"/>
    <w:rsid w:val="00EA4CB9"/>
    <w:rsid w:val="00EA78FD"/>
    <w:rsid w:val="00EA7E81"/>
    <w:rsid w:val="00EB17AC"/>
    <w:rsid w:val="00EB7467"/>
    <w:rsid w:val="00EC213C"/>
    <w:rsid w:val="00EC3C80"/>
    <w:rsid w:val="00EC46F4"/>
    <w:rsid w:val="00ED1798"/>
    <w:rsid w:val="00ED6C9B"/>
    <w:rsid w:val="00ED71E2"/>
    <w:rsid w:val="00EE09D6"/>
    <w:rsid w:val="00EE1732"/>
    <w:rsid w:val="00EE2EE5"/>
    <w:rsid w:val="00EE3C97"/>
    <w:rsid w:val="00EE5806"/>
    <w:rsid w:val="00F0135B"/>
    <w:rsid w:val="00F02555"/>
    <w:rsid w:val="00F03978"/>
    <w:rsid w:val="00F04FCD"/>
    <w:rsid w:val="00F07F76"/>
    <w:rsid w:val="00F12579"/>
    <w:rsid w:val="00F15C85"/>
    <w:rsid w:val="00F3501B"/>
    <w:rsid w:val="00F43ACD"/>
    <w:rsid w:val="00F51129"/>
    <w:rsid w:val="00F64066"/>
    <w:rsid w:val="00F66C6E"/>
    <w:rsid w:val="00F71BA5"/>
    <w:rsid w:val="00F760C6"/>
    <w:rsid w:val="00F76418"/>
    <w:rsid w:val="00F77CC1"/>
    <w:rsid w:val="00F82BD0"/>
    <w:rsid w:val="00F834CA"/>
    <w:rsid w:val="00F837E0"/>
    <w:rsid w:val="00F94A94"/>
    <w:rsid w:val="00FA0571"/>
    <w:rsid w:val="00FA09BA"/>
    <w:rsid w:val="00FA2E50"/>
    <w:rsid w:val="00FA3447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49BD"/>
    <w:rsid w:val="00FC5179"/>
    <w:rsid w:val="00FC5BC5"/>
    <w:rsid w:val="00FC711F"/>
    <w:rsid w:val="00FC754D"/>
    <w:rsid w:val="00FD3924"/>
    <w:rsid w:val="00FD6197"/>
    <w:rsid w:val="00FE06A5"/>
    <w:rsid w:val="00FE2C5A"/>
    <w:rsid w:val="00FE36A8"/>
    <w:rsid w:val="00FE40C8"/>
    <w:rsid w:val="00FE69E6"/>
    <w:rsid w:val="00FE7674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A8C03D1"/>
  <w15:chartTrackingRefBased/>
  <w15:docId w15:val="{A585D8DC-C423-4C36-8564-FF17347D4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7D8"/>
    <w:pPr>
      <w:spacing w:before="0"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852E3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line="240" w:lineRule="exact"/>
      <w:ind w:left="227" w:right="1361"/>
    </w:pPr>
    <w:rPr>
      <w:rFonts w:asciiTheme="majorHAnsi" w:hAnsiTheme="majorHAnsi"/>
      <w:b/>
      <w:color w:val="000000" w:themeColor="text1"/>
      <w:sz w:val="18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Normaltabel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1"/>
    <w:qFormat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after="120" w:line="320" w:lineRule="atLeast"/>
      <w:ind w:left="221"/>
    </w:pPr>
    <w:rPr>
      <w:rFonts w:asciiTheme="majorHAnsi" w:hAnsiTheme="majorHAnsi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after="120" w:line="320" w:lineRule="atLeast"/>
      <w:ind w:left="442"/>
    </w:pPr>
    <w:rPr>
      <w:rFonts w:asciiTheme="majorHAnsi" w:hAnsiTheme="majorHAnsi"/>
      <w:sz w:val="18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after="120" w:line="320" w:lineRule="atLeast"/>
      <w:ind w:left="1758"/>
    </w:pPr>
    <w:rPr>
      <w:rFonts w:asciiTheme="majorHAnsi" w:hAnsiTheme="majorHAnsi"/>
      <w:sz w:val="18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unhideWhenUsed/>
    <w:rsid w:val="00653ED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ind w:left="720"/>
      <w:contextualSpacing/>
    </w:p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/>
      <w:ind w:left="-652"/>
    </w:pPr>
    <w:rPr>
      <w:rFonts w:asciiTheme="majorHAnsi" w:hAnsiTheme="majorHAnsi" w:cstheme="majorHAnsi"/>
      <w:szCs w:val="26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kommentar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653EDD"/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after="120" w:line="260" w:lineRule="atLeast"/>
    </w:pPr>
    <w:rPr>
      <w:rFonts w:asciiTheme="majorHAnsi" w:hAnsiTheme="majorHAnsi" w:cstheme="majorHAnsi"/>
      <w:sz w:val="16"/>
      <w:szCs w:val="18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  <w:style w:type="paragraph" w:styleId="Revision">
    <w:name w:val="Revision"/>
    <w:hidden/>
    <w:uiPriority w:val="99"/>
    <w:semiHidden/>
    <w:rsid w:val="00687435"/>
    <w:pPr>
      <w:spacing w:before="0" w:after="0" w:line="240" w:lineRule="auto"/>
    </w:pPr>
    <w:rPr>
      <w:rFonts w:ascii="Cambria" w:eastAsia="MS Mincho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43652-6547-4729-8636-F64AE5C37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604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eppänen</dc:creator>
  <cp:keywords/>
  <dc:description/>
  <cp:lastModifiedBy>Anne Leppänen</cp:lastModifiedBy>
  <cp:revision>16</cp:revision>
  <cp:lastPrinted>2022-09-01T07:32:00Z</cp:lastPrinted>
  <dcterms:created xsi:type="dcterms:W3CDTF">2022-08-31T18:53:00Z</dcterms:created>
  <dcterms:modified xsi:type="dcterms:W3CDTF">2022-09-01T09:56:00Z</dcterms:modified>
</cp:coreProperties>
</file>